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D85AF3" w14:textId="77777777" w:rsidR="008C3DDC" w:rsidRPr="00B4128C" w:rsidRDefault="008C3DDC" w:rsidP="00C04932"/>
    <w:p w14:paraId="71260925" w14:textId="77777777" w:rsidR="00C660A1" w:rsidRPr="00B4128C" w:rsidRDefault="00C660A1" w:rsidP="00C04932">
      <w:pPr>
        <w:spacing w:line="240" w:lineRule="auto"/>
      </w:pPr>
    </w:p>
    <w:p w14:paraId="5B39CDCC" w14:textId="77777777" w:rsidR="00C660A1" w:rsidRPr="00B4128C" w:rsidRDefault="00C660A1" w:rsidP="00C04932">
      <w:pPr>
        <w:spacing w:line="240" w:lineRule="auto"/>
      </w:pPr>
    </w:p>
    <w:p w14:paraId="5398E09A" w14:textId="77777777" w:rsidR="00C660A1" w:rsidRPr="00B4128C" w:rsidRDefault="00C660A1" w:rsidP="00C04932">
      <w:pPr>
        <w:spacing w:line="240" w:lineRule="auto"/>
      </w:pPr>
    </w:p>
    <w:p w14:paraId="2AED5774" w14:textId="77777777" w:rsidR="00C660A1" w:rsidRPr="00B4128C" w:rsidRDefault="00C660A1" w:rsidP="00C04932">
      <w:pPr>
        <w:spacing w:line="240" w:lineRule="auto"/>
      </w:pPr>
    </w:p>
    <w:p w14:paraId="6E40B901" w14:textId="77777777" w:rsidR="00C04932" w:rsidRPr="00B4128C" w:rsidRDefault="00C04932" w:rsidP="00C04932">
      <w:pPr>
        <w:spacing w:line="240" w:lineRule="auto"/>
      </w:pPr>
    </w:p>
    <w:p w14:paraId="44066096" w14:textId="02832BF7" w:rsidR="00C660A1" w:rsidRPr="00490284" w:rsidRDefault="00490284" w:rsidP="00915304">
      <w:pPr>
        <w:spacing w:line="240" w:lineRule="auto"/>
        <w:jc w:val="center"/>
        <w:rPr>
          <w:b/>
          <w:bCs/>
          <w:sz w:val="28"/>
          <w:szCs w:val="28"/>
        </w:rPr>
      </w:pPr>
      <w:r w:rsidRPr="00490284">
        <w:rPr>
          <w:b/>
          <w:bCs/>
          <w:sz w:val="28"/>
          <w:szCs w:val="28"/>
        </w:rPr>
        <w:t>Supporting Information</w:t>
      </w:r>
    </w:p>
    <w:p w14:paraId="43B432D5" w14:textId="77777777" w:rsidR="00C660A1" w:rsidRPr="00B4128C" w:rsidRDefault="00C660A1" w:rsidP="00C04932">
      <w:pPr>
        <w:spacing w:line="240" w:lineRule="auto"/>
      </w:pPr>
    </w:p>
    <w:p w14:paraId="730EF522" w14:textId="77777777" w:rsidR="00C660A1" w:rsidRPr="00B4128C" w:rsidRDefault="00C660A1" w:rsidP="00C04932">
      <w:pPr>
        <w:spacing w:line="240" w:lineRule="auto"/>
      </w:pPr>
    </w:p>
    <w:p w14:paraId="1FDF1ECD" w14:textId="6B4D9A49" w:rsidR="00C660A1" w:rsidRDefault="006E7821" w:rsidP="00C04932">
      <w:pPr>
        <w:pStyle w:val="Heading1"/>
        <w:spacing w:line="240" w:lineRule="auto"/>
      </w:pPr>
      <w:r w:rsidRPr="00DE3C04">
        <w:t xml:space="preserve">Multicellular Model of </w:t>
      </w:r>
      <w:r w:rsidR="008311AE">
        <w:t>Temozolomide</w:t>
      </w:r>
      <w:r w:rsidRPr="00DE3C04">
        <w:t xml:space="preserve"> Resistance </w:t>
      </w:r>
      <w:r>
        <w:t>i</w:t>
      </w:r>
      <w:r w:rsidRPr="00DE3C04">
        <w:t xml:space="preserve">n Glioblastoma Reveals </w:t>
      </w:r>
      <w:r w:rsidR="008311AE">
        <w:t xml:space="preserve">Phenotypic Shifts in </w:t>
      </w:r>
      <w:r w:rsidRPr="00DE3C04">
        <w:t xml:space="preserve">Drug Response </w:t>
      </w:r>
      <w:r w:rsidR="00FD64D5" w:rsidRPr="00DE3C04">
        <w:t>and</w:t>
      </w:r>
      <w:r w:rsidRPr="00DE3C04">
        <w:t xml:space="preserve"> Migratory Potential </w:t>
      </w:r>
    </w:p>
    <w:p w14:paraId="5C65E4B5" w14:textId="77777777" w:rsidR="004644BF" w:rsidRPr="00B4128C" w:rsidRDefault="004644BF" w:rsidP="004644BF"/>
    <w:p w14:paraId="4DAD6548" w14:textId="77777777" w:rsidR="00C660A1" w:rsidRPr="00B4128C" w:rsidRDefault="00C660A1" w:rsidP="00C04932">
      <w:pPr>
        <w:spacing w:line="240" w:lineRule="auto"/>
      </w:pPr>
    </w:p>
    <w:p w14:paraId="10134796" w14:textId="77777777" w:rsidR="00C660A1" w:rsidRPr="00B4128C" w:rsidRDefault="00C660A1" w:rsidP="00C04932">
      <w:pPr>
        <w:spacing w:line="240" w:lineRule="auto"/>
      </w:pPr>
    </w:p>
    <w:p w14:paraId="6CD672D0" w14:textId="0CA4E95C" w:rsidR="006479F0" w:rsidRDefault="0027300F" w:rsidP="0027300F">
      <w:pPr>
        <w:spacing w:line="240" w:lineRule="auto"/>
        <w:jc w:val="center"/>
        <w:rPr>
          <w:b/>
        </w:rPr>
      </w:pPr>
      <w:r>
        <w:rPr>
          <w:b/>
        </w:rPr>
        <w:t>Victoria A. Kriuchkovskaia</w:t>
      </w:r>
      <w:r w:rsidRPr="00C04932">
        <w:rPr>
          <w:b/>
          <w:vertAlign w:val="superscript"/>
        </w:rPr>
        <w:t>1</w:t>
      </w:r>
      <w:r>
        <w:rPr>
          <w:b/>
          <w:vertAlign w:val="superscript"/>
        </w:rPr>
        <w:t>,2</w:t>
      </w:r>
      <w:r>
        <w:rPr>
          <w:b/>
        </w:rPr>
        <w:t>, Ela K. Eames</w:t>
      </w:r>
      <w:r w:rsidRPr="00BF0AD4">
        <w:rPr>
          <w:b/>
          <w:vertAlign w:val="superscript"/>
        </w:rPr>
        <w:t>1</w:t>
      </w:r>
      <w:r>
        <w:rPr>
          <w:b/>
        </w:rPr>
        <w:t xml:space="preserve">, </w:t>
      </w:r>
      <w:r w:rsidR="006479F0" w:rsidRPr="006479F0">
        <w:rPr>
          <w:b/>
        </w:rPr>
        <w:t>Sydney A</w:t>
      </w:r>
      <w:r w:rsidR="006479F0">
        <w:rPr>
          <w:b/>
        </w:rPr>
        <w:t>.</w:t>
      </w:r>
      <w:r w:rsidR="006479F0" w:rsidRPr="006479F0">
        <w:rPr>
          <w:b/>
        </w:rPr>
        <w:t xml:space="preserve"> McKee</w:t>
      </w:r>
      <w:r w:rsidR="006479F0">
        <w:rPr>
          <w:b/>
        </w:rPr>
        <w:t xml:space="preserve"> </w:t>
      </w:r>
      <w:r w:rsidR="006479F0" w:rsidRPr="00A462B8">
        <w:rPr>
          <w:b/>
          <w:vertAlign w:val="superscript"/>
        </w:rPr>
        <w:t>2</w:t>
      </w:r>
      <w:r w:rsidR="006479F0">
        <w:rPr>
          <w:b/>
          <w:vertAlign w:val="superscript"/>
        </w:rPr>
        <w:t>,</w:t>
      </w:r>
      <w:r w:rsidR="006479F0" w:rsidRPr="00A462B8">
        <w:rPr>
          <w:b/>
          <w:vertAlign w:val="superscript"/>
        </w:rPr>
        <w:t>4</w:t>
      </w:r>
      <w:r w:rsidR="006479F0">
        <w:rPr>
          <w:b/>
        </w:rPr>
        <w:t>,</w:t>
      </w:r>
    </w:p>
    <w:p w14:paraId="1B6AB6DE" w14:textId="424E0742" w:rsidR="0027300F" w:rsidRPr="00C04932" w:rsidRDefault="00EC51BC" w:rsidP="0027300F">
      <w:pPr>
        <w:spacing w:line="240" w:lineRule="auto"/>
        <w:jc w:val="center"/>
        <w:rPr>
          <w:b/>
        </w:rPr>
      </w:pPr>
      <w:r>
        <w:rPr>
          <w:b/>
        </w:rPr>
        <w:t>Paul J. Hergenrother</w:t>
      </w:r>
      <w:r w:rsidRPr="00EC51BC">
        <w:rPr>
          <w:b/>
          <w:vertAlign w:val="superscript"/>
        </w:rPr>
        <w:t>2,3,4</w:t>
      </w:r>
      <w:r>
        <w:rPr>
          <w:b/>
        </w:rPr>
        <w:t>,</w:t>
      </w:r>
      <w:r w:rsidR="0027300F">
        <w:rPr>
          <w:b/>
        </w:rPr>
        <w:t xml:space="preserve"> </w:t>
      </w:r>
      <w:r w:rsidR="001F6A52">
        <w:rPr>
          <w:b/>
        </w:rPr>
        <w:t>Rebecca B. Riggins</w:t>
      </w:r>
      <w:r w:rsidR="001F6A52">
        <w:rPr>
          <w:b/>
          <w:vertAlign w:val="superscript"/>
        </w:rPr>
        <w:t>5</w:t>
      </w:r>
      <w:r w:rsidR="001F6A52">
        <w:rPr>
          <w:b/>
        </w:rPr>
        <w:t xml:space="preserve">, </w:t>
      </w:r>
      <w:r w:rsidR="0027300F">
        <w:rPr>
          <w:b/>
        </w:rPr>
        <w:t>Brendan A.C. Harley</w:t>
      </w:r>
      <w:r w:rsidR="0027300F">
        <w:rPr>
          <w:b/>
          <w:vertAlign w:val="superscript"/>
        </w:rPr>
        <w:t>1,2,3</w:t>
      </w:r>
    </w:p>
    <w:p w14:paraId="67F61BAB" w14:textId="77777777" w:rsidR="0027300F" w:rsidRPr="00C04932" w:rsidRDefault="0027300F" w:rsidP="0027300F">
      <w:pPr>
        <w:spacing w:line="240" w:lineRule="auto"/>
      </w:pPr>
    </w:p>
    <w:p w14:paraId="679051BA" w14:textId="77777777" w:rsidR="0027300F" w:rsidRPr="00C04932" w:rsidRDefault="0027300F" w:rsidP="0027300F">
      <w:pPr>
        <w:spacing w:line="240" w:lineRule="auto"/>
      </w:pPr>
    </w:p>
    <w:p w14:paraId="269C27E9" w14:textId="77777777" w:rsidR="0027300F" w:rsidRDefault="0027300F" w:rsidP="0027300F">
      <w:pPr>
        <w:spacing w:line="240" w:lineRule="auto"/>
        <w:jc w:val="center"/>
      </w:pPr>
      <w:r w:rsidRPr="00C04932">
        <w:rPr>
          <w:vertAlign w:val="superscript"/>
        </w:rPr>
        <w:t>1</w:t>
      </w:r>
      <w:r w:rsidRPr="00C04932">
        <w:t xml:space="preserve"> Dept. Chemical and Biomolecular Engineering</w:t>
      </w:r>
    </w:p>
    <w:p w14:paraId="4FB3D93B" w14:textId="77777777" w:rsidR="0027300F" w:rsidRDefault="0027300F" w:rsidP="0027300F">
      <w:pPr>
        <w:spacing w:line="240" w:lineRule="auto"/>
        <w:jc w:val="center"/>
      </w:pPr>
      <w:r w:rsidRPr="00C04932">
        <w:rPr>
          <w:vertAlign w:val="superscript"/>
        </w:rPr>
        <w:t>2</w:t>
      </w:r>
      <w:r w:rsidRPr="00C04932">
        <w:t xml:space="preserve"> Carl R. Woese Institute for Genomic Biology</w:t>
      </w:r>
    </w:p>
    <w:p w14:paraId="41A18021" w14:textId="77777777" w:rsidR="0027300F" w:rsidRDefault="0027300F" w:rsidP="0027300F">
      <w:pPr>
        <w:spacing w:line="240" w:lineRule="auto"/>
        <w:jc w:val="center"/>
      </w:pPr>
      <w:r>
        <w:rPr>
          <w:vertAlign w:val="superscript"/>
        </w:rPr>
        <w:t>3</w:t>
      </w:r>
      <w:r w:rsidRPr="00C04932">
        <w:t xml:space="preserve"> </w:t>
      </w:r>
      <w:r>
        <w:t>Cancer Center at Illinois</w:t>
      </w:r>
    </w:p>
    <w:p w14:paraId="60DF6DCE" w14:textId="44B045DB" w:rsidR="00EC51BC" w:rsidRPr="00C04932" w:rsidRDefault="00EC51BC" w:rsidP="0027300F">
      <w:pPr>
        <w:spacing w:line="240" w:lineRule="auto"/>
        <w:jc w:val="center"/>
      </w:pPr>
      <w:r w:rsidRPr="00EC51BC">
        <w:rPr>
          <w:vertAlign w:val="superscript"/>
        </w:rPr>
        <w:t>4</w:t>
      </w:r>
      <w:r>
        <w:t xml:space="preserve"> Dept. of Chemistry</w:t>
      </w:r>
    </w:p>
    <w:p w14:paraId="6BBD47B4" w14:textId="77777777" w:rsidR="0027300F" w:rsidRPr="00C04932" w:rsidRDefault="0027300F" w:rsidP="0027300F">
      <w:pPr>
        <w:spacing w:line="240" w:lineRule="auto"/>
        <w:jc w:val="center"/>
      </w:pPr>
      <w:r w:rsidRPr="00C04932">
        <w:t>University of Illinois Urbana-Champaign</w:t>
      </w:r>
    </w:p>
    <w:p w14:paraId="347BDA6B" w14:textId="2056B410" w:rsidR="0027300F" w:rsidRDefault="0027300F" w:rsidP="002B525F">
      <w:pPr>
        <w:spacing w:line="240" w:lineRule="auto"/>
        <w:jc w:val="center"/>
      </w:pPr>
      <w:r w:rsidRPr="00C04932">
        <w:t>Urbana, IL 61801</w:t>
      </w:r>
      <w:r w:rsidR="002B525F">
        <w:t>, USA.</w:t>
      </w:r>
    </w:p>
    <w:p w14:paraId="65829507" w14:textId="77777777" w:rsidR="002B525F" w:rsidRDefault="002B525F" w:rsidP="002B525F">
      <w:pPr>
        <w:spacing w:line="240" w:lineRule="auto"/>
        <w:jc w:val="center"/>
      </w:pPr>
    </w:p>
    <w:p w14:paraId="0E76FB76" w14:textId="69A81FA8" w:rsidR="0027300F" w:rsidRDefault="00EC51BC" w:rsidP="0027300F">
      <w:pPr>
        <w:spacing w:line="240" w:lineRule="auto"/>
        <w:jc w:val="center"/>
      </w:pPr>
      <w:r>
        <w:rPr>
          <w:vertAlign w:val="superscript"/>
        </w:rPr>
        <w:t>5</w:t>
      </w:r>
      <w:r w:rsidR="0027300F" w:rsidRPr="00BF0AD4">
        <w:t xml:space="preserve"> Dept</w:t>
      </w:r>
      <w:r w:rsidR="006E3C1B">
        <w:t xml:space="preserve">. </w:t>
      </w:r>
      <w:r w:rsidR="0027300F" w:rsidRPr="00BF0AD4">
        <w:t>of Oncology, Lombardi Comprehensive Cancer Center</w:t>
      </w:r>
      <w:r w:rsidR="00770C85">
        <w:t>,</w:t>
      </w:r>
    </w:p>
    <w:p w14:paraId="1AE2ACC3" w14:textId="77777777" w:rsidR="002B525F" w:rsidRDefault="00770C85" w:rsidP="0027300F">
      <w:pPr>
        <w:spacing w:line="240" w:lineRule="auto"/>
        <w:jc w:val="center"/>
      </w:pPr>
      <w:r>
        <w:t xml:space="preserve">Georgetown </w:t>
      </w:r>
      <w:r w:rsidR="0027300F" w:rsidRPr="00BF0AD4">
        <w:t>University Medical Center</w:t>
      </w:r>
    </w:p>
    <w:p w14:paraId="0599A760" w14:textId="46794E23" w:rsidR="0027300F" w:rsidRPr="00C04932" w:rsidRDefault="0027300F" w:rsidP="0027300F">
      <w:pPr>
        <w:spacing w:line="240" w:lineRule="auto"/>
        <w:jc w:val="center"/>
      </w:pPr>
      <w:r w:rsidRPr="00BF0AD4">
        <w:t xml:space="preserve"> Washington, DC</w:t>
      </w:r>
      <w:r w:rsidR="002B525F">
        <w:t xml:space="preserve"> 200</w:t>
      </w:r>
      <w:r w:rsidR="00457328">
        <w:t>5</w:t>
      </w:r>
      <w:r w:rsidR="002B525F">
        <w:t>7</w:t>
      </w:r>
      <w:r w:rsidRPr="00BF0AD4">
        <w:t>, USA</w:t>
      </w:r>
      <w:r w:rsidR="002B525F">
        <w:t>.</w:t>
      </w:r>
    </w:p>
    <w:p w14:paraId="1FD7945E" w14:textId="77777777" w:rsidR="00C660A1" w:rsidRPr="00B4128C" w:rsidRDefault="00C660A1" w:rsidP="00C04932">
      <w:pPr>
        <w:spacing w:line="240" w:lineRule="auto"/>
      </w:pPr>
    </w:p>
    <w:p w14:paraId="2C63AF91" w14:textId="77777777" w:rsidR="00C660A1" w:rsidRPr="00B4128C" w:rsidRDefault="00C660A1" w:rsidP="00C04932">
      <w:pPr>
        <w:spacing w:line="240" w:lineRule="auto"/>
      </w:pPr>
    </w:p>
    <w:p w14:paraId="07532A37" w14:textId="77777777" w:rsidR="00C660A1" w:rsidRPr="00B4128C" w:rsidRDefault="00C660A1" w:rsidP="00C04932">
      <w:pPr>
        <w:spacing w:line="240" w:lineRule="auto"/>
      </w:pPr>
    </w:p>
    <w:p w14:paraId="1C873FF9" w14:textId="77777777" w:rsidR="00C660A1" w:rsidRPr="00B4128C" w:rsidRDefault="00C660A1" w:rsidP="00C04932">
      <w:pPr>
        <w:spacing w:line="240" w:lineRule="auto"/>
      </w:pPr>
    </w:p>
    <w:p w14:paraId="0BADEB95" w14:textId="77777777" w:rsidR="00C04932" w:rsidRPr="00B4128C" w:rsidRDefault="00C04932" w:rsidP="00C04932">
      <w:pPr>
        <w:spacing w:line="240" w:lineRule="auto"/>
      </w:pPr>
    </w:p>
    <w:p w14:paraId="2A33687B" w14:textId="77777777" w:rsidR="00C04932" w:rsidRPr="00B4128C" w:rsidRDefault="00C04932" w:rsidP="00C04932">
      <w:pPr>
        <w:spacing w:line="240" w:lineRule="auto"/>
      </w:pPr>
    </w:p>
    <w:p w14:paraId="113BF6C0" w14:textId="77777777" w:rsidR="00C660A1" w:rsidRPr="00B4128C" w:rsidRDefault="00C660A1" w:rsidP="00C04932">
      <w:pPr>
        <w:spacing w:line="240" w:lineRule="auto"/>
      </w:pPr>
    </w:p>
    <w:p w14:paraId="4475E2D7" w14:textId="77777777" w:rsidR="00C660A1" w:rsidRPr="00B4128C" w:rsidRDefault="00C660A1" w:rsidP="00C04932">
      <w:pPr>
        <w:spacing w:line="240" w:lineRule="auto"/>
      </w:pPr>
    </w:p>
    <w:p w14:paraId="798C29B2" w14:textId="77777777" w:rsidR="00C660A1" w:rsidRPr="00B4128C" w:rsidRDefault="00C660A1" w:rsidP="00C04932">
      <w:pPr>
        <w:spacing w:line="240" w:lineRule="auto"/>
        <w:rPr>
          <w:b/>
        </w:rPr>
      </w:pPr>
      <w:r w:rsidRPr="00B4128C">
        <w:rPr>
          <w:b/>
        </w:rPr>
        <w:t>Corresponding Author:</w:t>
      </w:r>
    </w:p>
    <w:p w14:paraId="11287878" w14:textId="77777777" w:rsidR="00C660A1" w:rsidRPr="00B4128C" w:rsidRDefault="00C660A1" w:rsidP="00C04932">
      <w:pPr>
        <w:spacing w:line="240" w:lineRule="auto"/>
      </w:pPr>
      <w:r w:rsidRPr="00B4128C">
        <w:t>B.A.C. Harley</w:t>
      </w:r>
    </w:p>
    <w:p w14:paraId="58A24F29" w14:textId="409E2CA0" w:rsidR="00C660A1" w:rsidRPr="00B4128C" w:rsidRDefault="00C660A1" w:rsidP="00C04932">
      <w:pPr>
        <w:spacing w:line="240" w:lineRule="auto"/>
      </w:pPr>
      <w:r w:rsidRPr="00B4128C">
        <w:t>Dept. of Chemical and Biomolecular Engineering</w:t>
      </w:r>
    </w:p>
    <w:p w14:paraId="0F22C960" w14:textId="54A488F7" w:rsidR="007B0577" w:rsidRPr="00B4128C" w:rsidRDefault="007B0577" w:rsidP="00C04932">
      <w:pPr>
        <w:spacing w:line="240" w:lineRule="auto"/>
      </w:pPr>
      <w:r w:rsidRPr="00B4128C">
        <w:t>Cancer Center at Illinois</w:t>
      </w:r>
    </w:p>
    <w:p w14:paraId="65C3C13E" w14:textId="77777777" w:rsidR="00C660A1" w:rsidRPr="00B4128C" w:rsidRDefault="007E3282" w:rsidP="00C04932">
      <w:pPr>
        <w:spacing w:line="240" w:lineRule="auto"/>
      </w:pPr>
      <w:r w:rsidRPr="00B4128C">
        <w:t xml:space="preserve">Carl R. Woese </w:t>
      </w:r>
      <w:r w:rsidR="00C660A1" w:rsidRPr="00B4128C">
        <w:t xml:space="preserve">Institute </w:t>
      </w:r>
      <w:r w:rsidR="002B7328" w:rsidRPr="00B4128C">
        <w:t>for</w:t>
      </w:r>
      <w:r w:rsidR="00C660A1" w:rsidRPr="00B4128C">
        <w:t xml:space="preserve"> Genomic Biology</w:t>
      </w:r>
    </w:p>
    <w:p w14:paraId="21D95033" w14:textId="77777777" w:rsidR="00C660A1" w:rsidRPr="00B4128C" w:rsidRDefault="00C660A1" w:rsidP="00C04932">
      <w:pPr>
        <w:spacing w:line="240" w:lineRule="auto"/>
      </w:pPr>
      <w:r w:rsidRPr="00B4128C">
        <w:t>University of Illinois at Urbana-Champaign</w:t>
      </w:r>
    </w:p>
    <w:p w14:paraId="28E684DA" w14:textId="77777777" w:rsidR="00C660A1" w:rsidRPr="00B4128C" w:rsidRDefault="00C660A1" w:rsidP="00C04932">
      <w:pPr>
        <w:spacing w:line="240" w:lineRule="auto"/>
      </w:pPr>
      <w:r w:rsidRPr="00B4128C">
        <w:t>110 Roger Adams Laboratory</w:t>
      </w:r>
    </w:p>
    <w:p w14:paraId="2E836E3F" w14:textId="77777777" w:rsidR="00C660A1" w:rsidRPr="00B4128C" w:rsidRDefault="00C660A1" w:rsidP="00C04932">
      <w:pPr>
        <w:spacing w:line="240" w:lineRule="auto"/>
      </w:pPr>
      <w:r w:rsidRPr="00B4128C">
        <w:t>600 S. Mathews Ave.</w:t>
      </w:r>
    </w:p>
    <w:p w14:paraId="03293291" w14:textId="77777777" w:rsidR="00C660A1" w:rsidRPr="00B4128C" w:rsidRDefault="00C660A1" w:rsidP="00C04932">
      <w:pPr>
        <w:spacing w:line="240" w:lineRule="auto"/>
      </w:pPr>
      <w:r w:rsidRPr="00B4128C">
        <w:t>Urbana, IL 61801</w:t>
      </w:r>
    </w:p>
    <w:p w14:paraId="5E85A9AF" w14:textId="77777777" w:rsidR="00C660A1" w:rsidRPr="00B4128C" w:rsidRDefault="00C660A1" w:rsidP="00C04932">
      <w:pPr>
        <w:spacing w:line="240" w:lineRule="auto"/>
      </w:pPr>
      <w:r w:rsidRPr="00B4128C">
        <w:t>Phone: (217) 244-7112</w:t>
      </w:r>
    </w:p>
    <w:p w14:paraId="48CB8394" w14:textId="77777777" w:rsidR="00C660A1" w:rsidRPr="00B4128C" w:rsidRDefault="00C660A1" w:rsidP="00C04932">
      <w:pPr>
        <w:spacing w:line="240" w:lineRule="auto"/>
      </w:pPr>
      <w:r w:rsidRPr="00B4128C">
        <w:t>Fax: (217) 333-5052</w:t>
      </w:r>
    </w:p>
    <w:p w14:paraId="5100741B" w14:textId="56AD47DF" w:rsidR="00C660A1" w:rsidRPr="00B4128C" w:rsidRDefault="00C660A1" w:rsidP="00C04932">
      <w:pPr>
        <w:spacing w:line="240" w:lineRule="auto"/>
      </w:pPr>
      <w:r w:rsidRPr="00B4128C">
        <w:t xml:space="preserve">e-mail: </w:t>
      </w:r>
      <w:hyperlink r:id="rId8" w:history="1">
        <w:r w:rsidRPr="00B4128C">
          <w:rPr>
            <w:rStyle w:val="Hyperlink"/>
            <w:rFonts w:cs="Arial"/>
          </w:rPr>
          <w:t>bharley@illinois.edu</w:t>
        </w:r>
      </w:hyperlink>
    </w:p>
    <w:p w14:paraId="45B80EE8" w14:textId="62C3167B" w:rsidR="003B3745" w:rsidRDefault="00490284" w:rsidP="003B3745">
      <w:pPr>
        <w:rPr>
          <w:b/>
          <w:bCs/>
          <w:sz w:val="24"/>
          <w:szCs w:val="24"/>
        </w:rPr>
      </w:pPr>
      <w:bookmarkStart w:id="0" w:name="_Toc58852412"/>
      <w:r>
        <w:rPr>
          <w:b/>
          <w:bCs/>
          <w:sz w:val="24"/>
          <w:szCs w:val="24"/>
        </w:rPr>
        <w:lastRenderedPageBreak/>
        <w:t xml:space="preserve">Supplemental </w:t>
      </w:r>
      <w:r w:rsidR="003B3745">
        <w:rPr>
          <w:b/>
          <w:bCs/>
          <w:sz w:val="24"/>
          <w:szCs w:val="24"/>
        </w:rPr>
        <w:t>Figure</w:t>
      </w:r>
      <w:r w:rsidR="00203E8F">
        <w:rPr>
          <w:b/>
          <w:bCs/>
          <w:sz w:val="24"/>
          <w:szCs w:val="24"/>
        </w:rPr>
        <w:t>s</w:t>
      </w:r>
    </w:p>
    <w:p w14:paraId="6A06A591" w14:textId="53A5A638" w:rsidR="00490284" w:rsidRPr="00DD70A6" w:rsidRDefault="00490284" w:rsidP="003B3745">
      <w:pPr>
        <w:rPr>
          <w:b/>
          <w:bCs/>
          <w:sz w:val="24"/>
          <w:szCs w:val="24"/>
        </w:rPr>
      </w:pPr>
      <w:r w:rsidRPr="00203E8F">
        <w:rPr>
          <w:b/>
          <w:bCs/>
          <w:noProof/>
          <w:sz w:val="24"/>
          <w:szCs w:val="24"/>
        </w:rPr>
        <w:drawing>
          <wp:inline distT="0" distB="0" distL="0" distR="0" wp14:anchorId="14E69913" wp14:editId="16ED37DF">
            <wp:extent cx="5943600" cy="4517390"/>
            <wp:effectExtent l="0" t="0" r="0" b="0"/>
            <wp:docPr id="214767811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50FD1305-36B9-9C9A-726E-3ACDB210794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50FD1305-36B9-9C9A-726E-3ACDB210794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17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4D58D900" w14:textId="77777777" w:rsidR="00490284" w:rsidRDefault="00490284" w:rsidP="00490284">
      <w:pPr>
        <w:spacing w:after="200" w:line="360" w:lineRule="auto"/>
        <w:jc w:val="both"/>
        <w:rPr>
          <w:sz w:val="24"/>
          <w:szCs w:val="24"/>
        </w:rPr>
      </w:pPr>
      <w:r w:rsidRPr="00203E8F">
        <w:rPr>
          <w:b/>
          <w:bCs/>
          <w:sz w:val="24"/>
          <w:szCs w:val="24"/>
        </w:rPr>
        <w:t>Figure S1</w:t>
      </w:r>
      <w:r>
        <w:rPr>
          <w:b/>
          <w:bCs/>
          <w:sz w:val="24"/>
          <w:szCs w:val="24"/>
        </w:rPr>
        <w:t xml:space="preserve">. Calculated TMZ </w:t>
      </w:r>
      <w:r w:rsidRPr="00203E8F">
        <w:rPr>
          <w:b/>
          <w:bCs/>
          <w:sz w:val="24"/>
          <w:szCs w:val="24"/>
        </w:rPr>
        <w:t>GR50 values for each group 7-days post single-dose TMZ treatment</w:t>
      </w:r>
      <w:r>
        <w:rPr>
          <w:b/>
          <w:bCs/>
          <w:sz w:val="24"/>
          <w:szCs w:val="24"/>
        </w:rPr>
        <w:t xml:space="preserve">. </w:t>
      </w:r>
      <w:r w:rsidRPr="00203E8F">
        <w:rPr>
          <w:sz w:val="24"/>
          <w:szCs w:val="24"/>
        </w:rPr>
        <w:t xml:space="preserve">GR values showed a progressive increase in resistance from the 42WT-only group (6.6 µM) to the 42TMZres-only group (1327 µM). GR50 values for mixed cell populations were intermediate, with the </w:t>
      </w:r>
      <w:r>
        <w:rPr>
          <w:sz w:val="24"/>
          <w:szCs w:val="24"/>
        </w:rPr>
        <w:t>75WT</w:t>
      </w:r>
      <w:r w:rsidRPr="00203E8F">
        <w:rPr>
          <w:sz w:val="24"/>
          <w:szCs w:val="24"/>
        </w:rPr>
        <w:t xml:space="preserve"> group at 450 µM, </w:t>
      </w:r>
      <w:r>
        <w:rPr>
          <w:sz w:val="24"/>
          <w:szCs w:val="24"/>
        </w:rPr>
        <w:t xml:space="preserve">50WT at </w:t>
      </w:r>
      <w:r w:rsidRPr="00203E8F">
        <w:rPr>
          <w:sz w:val="24"/>
          <w:szCs w:val="24"/>
        </w:rPr>
        <w:t xml:space="preserve">881 µM, and </w:t>
      </w:r>
      <w:r>
        <w:rPr>
          <w:sz w:val="24"/>
          <w:szCs w:val="24"/>
        </w:rPr>
        <w:t>25WT</w:t>
      </w:r>
      <w:r w:rsidRPr="00203E8F">
        <w:rPr>
          <w:sz w:val="24"/>
          <w:szCs w:val="24"/>
        </w:rPr>
        <w:t xml:space="preserve"> at 1094 µM. *: p &lt; 0.05. **: p &lt; 0.01. ***: p &lt; 0.001.</w:t>
      </w:r>
      <w:r>
        <w:rPr>
          <w:sz w:val="24"/>
          <w:szCs w:val="24"/>
        </w:rPr>
        <w:t xml:space="preserve"> Figure was created in GraphPad Prism. </w:t>
      </w:r>
    </w:p>
    <w:p w14:paraId="54BEF7B0" w14:textId="25583C61" w:rsidR="00A44F81" w:rsidRDefault="00A44F81" w:rsidP="00490284">
      <w:pPr>
        <w:spacing w:after="200" w:line="360" w:lineRule="auto"/>
        <w:jc w:val="both"/>
        <w:rPr>
          <w:sz w:val="24"/>
          <w:szCs w:val="24"/>
        </w:rPr>
      </w:pPr>
      <w:r w:rsidRPr="00A44F81">
        <w:rPr>
          <w:sz w:val="24"/>
          <w:szCs w:val="24"/>
        </w:rPr>
        <w:lastRenderedPageBreak/>
        <w:drawing>
          <wp:inline distT="0" distB="0" distL="0" distR="0" wp14:anchorId="45112902" wp14:editId="5C841D1A">
            <wp:extent cx="5943600" cy="6396355"/>
            <wp:effectExtent l="0" t="0" r="0" b="0"/>
            <wp:docPr id="1862793082" name="Picture 1" descr="A group of black squares with holes in the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2793082" name="Picture 1" descr="A group of black squares with holes in them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96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439390" w14:textId="43A5882A" w:rsidR="00A44F81" w:rsidRPr="00203E8F" w:rsidRDefault="00A44F81" w:rsidP="00490284">
      <w:pPr>
        <w:spacing w:after="200" w:line="360" w:lineRule="auto"/>
        <w:jc w:val="both"/>
        <w:rPr>
          <w:sz w:val="24"/>
          <w:szCs w:val="24"/>
        </w:rPr>
      </w:pPr>
    </w:p>
    <w:p w14:paraId="5C193881" w14:textId="75388D31" w:rsidR="00B866A1" w:rsidRPr="00B866A1" w:rsidRDefault="00B866A1" w:rsidP="00026FD8">
      <w:pPr>
        <w:spacing w:after="200" w:line="276" w:lineRule="auto"/>
        <w:jc w:val="both"/>
        <w:rPr>
          <w:sz w:val="24"/>
          <w:szCs w:val="24"/>
        </w:rPr>
      </w:pPr>
      <w:r w:rsidRPr="00B866A1">
        <w:rPr>
          <w:b/>
          <w:bCs/>
          <w:sz w:val="24"/>
          <w:szCs w:val="24"/>
        </w:rPr>
        <w:t>Figure S2. Raw images of spheroids encapsulated into GelMA matrix</w:t>
      </w:r>
      <w:r w:rsidR="00026FD8">
        <w:rPr>
          <w:b/>
          <w:bCs/>
          <w:sz w:val="24"/>
          <w:szCs w:val="24"/>
        </w:rPr>
        <w:t xml:space="preserve"> and treated with single-dose TMZ</w:t>
      </w:r>
      <w:r w:rsidRPr="00B866A1">
        <w:rPr>
          <w:b/>
          <w:bCs/>
          <w:sz w:val="24"/>
          <w:szCs w:val="24"/>
        </w:rPr>
        <w:t xml:space="preserve">. </w:t>
      </w:r>
      <w:r w:rsidRPr="00B866A1">
        <w:rPr>
          <w:sz w:val="24"/>
          <w:szCs w:val="24"/>
        </w:rPr>
        <w:t xml:space="preserve">Brightfield images capture radial spread of GBM cells into the surrounding GelMA hydrogel matrix. Scale bar: </w:t>
      </w:r>
      <w:r w:rsidR="00670B79">
        <w:rPr>
          <w:sz w:val="24"/>
          <w:szCs w:val="24"/>
        </w:rPr>
        <w:t>5</w:t>
      </w:r>
      <w:r w:rsidRPr="00B866A1">
        <w:rPr>
          <w:sz w:val="24"/>
          <w:szCs w:val="24"/>
        </w:rPr>
        <w:t>00 µm.</w:t>
      </w:r>
    </w:p>
    <w:p w14:paraId="6F985494" w14:textId="4FA7B7B0" w:rsidR="00C660A1" w:rsidRDefault="00026FD8" w:rsidP="00490284">
      <w:pPr>
        <w:spacing w:after="200" w:line="276" w:lineRule="auto"/>
        <w:rPr>
          <w:b/>
          <w:bCs/>
          <w:sz w:val="24"/>
          <w:szCs w:val="24"/>
        </w:rPr>
      </w:pPr>
      <w:r w:rsidRPr="00026FD8">
        <w:rPr>
          <w:b/>
          <w:bCs/>
          <w:sz w:val="24"/>
          <w:szCs w:val="24"/>
        </w:rPr>
        <w:lastRenderedPageBreak/>
        <w:drawing>
          <wp:inline distT="0" distB="0" distL="0" distR="0" wp14:anchorId="703EABC8" wp14:editId="37D06532">
            <wp:extent cx="5943600" cy="3768090"/>
            <wp:effectExtent l="0" t="0" r="0" b="0"/>
            <wp:docPr id="1872688069" name="Picture 1" descr="A close-up of several cel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2688069" name="Picture 1" descr="A close-up of several cells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68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23B87E" w14:textId="1959DF54" w:rsidR="00026FD8" w:rsidRPr="00B866A1" w:rsidRDefault="00026FD8" w:rsidP="00026FD8">
      <w:pPr>
        <w:spacing w:after="200" w:line="276" w:lineRule="auto"/>
        <w:jc w:val="both"/>
        <w:rPr>
          <w:sz w:val="24"/>
          <w:szCs w:val="24"/>
        </w:rPr>
      </w:pPr>
      <w:r w:rsidRPr="00B866A1">
        <w:rPr>
          <w:b/>
          <w:bCs/>
          <w:sz w:val="24"/>
          <w:szCs w:val="24"/>
        </w:rPr>
        <w:t>Figure S2. Raw images of spheroids encapsulated into GelMA matrix</w:t>
      </w:r>
      <w:r>
        <w:rPr>
          <w:b/>
          <w:bCs/>
          <w:sz w:val="24"/>
          <w:szCs w:val="24"/>
        </w:rPr>
        <w:t xml:space="preserve"> and treated with </w:t>
      </w:r>
      <w:r>
        <w:rPr>
          <w:b/>
          <w:bCs/>
          <w:sz w:val="24"/>
          <w:szCs w:val="24"/>
        </w:rPr>
        <w:t>metronomic 5</w:t>
      </w:r>
      <w:r>
        <w:rPr>
          <w:b/>
          <w:bCs/>
          <w:sz w:val="24"/>
          <w:szCs w:val="24"/>
        </w:rPr>
        <w:t>-dose TMZ</w:t>
      </w:r>
      <w:r w:rsidRPr="00B866A1">
        <w:rPr>
          <w:b/>
          <w:bCs/>
          <w:sz w:val="24"/>
          <w:szCs w:val="24"/>
        </w:rPr>
        <w:t xml:space="preserve">. </w:t>
      </w:r>
      <w:r w:rsidRPr="00B866A1">
        <w:rPr>
          <w:sz w:val="24"/>
          <w:szCs w:val="24"/>
        </w:rPr>
        <w:t xml:space="preserve">Brightfield images capture radial spread of GBM cells into the surrounding GelMA hydrogel matrix. Scale bar: </w:t>
      </w:r>
      <w:r>
        <w:rPr>
          <w:sz w:val="24"/>
          <w:szCs w:val="24"/>
        </w:rPr>
        <w:t>5</w:t>
      </w:r>
      <w:r w:rsidRPr="00B866A1">
        <w:rPr>
          <w:sz w:val="24"/>
          <w:szCs w:val="24"/>
        </w:rPr>
        <w:t>00 µm.</w:t>
      </w:r>
    </w:p>
    <w:p w14:paraId="6F68CA3F" w14:textId="77777777" w:rsidR="00026FD8" w:rsidRPr="00490284" w:rsidRDefault="00026FD8" w:rsidP="00490284">
      <w:pPr>
        <w:spacing w:after="200" w:line="276" w:lineRule="auto"/>
        <w:rPr>
          <w:b/>
          <w:bCs/>
          <w:sz w:val="24"/>
          <w:szCs w:val="24"/>
        </w:rPr>
      </w:pPr>
    </w:p>
    <w:sectPr w:rsidR="00026FD8" w:rsidRPr="00490284" w:rsidSect="00C04932">
      <w:footerReference w:type="default" r:id="rId12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F8C670" w14:textId="77777777" w:rsidR="00794DC9" w:rsidRDefault="00794DC9" w:rsidP="00C04932">
      <w:r>
        <w:separator/>
      </w:r>
    </w:p>
    <w:p w14:paraId="65E1A7FA" w14:textId="77777777" w:rsidR="00794DC9" w:rsidRDefault="00794DC9" w:rsidP="00C04932"/>
  </w:endnote>
  <w:endnote w:type="continuationSeparator" w:id="0">
    <w:p w14:paraId="277329A6" w14:textId="77777777" w:rsidR="00794DC9" w:rsidRDefault="00794DC9" w:rsidP="00C04932">
      <w:r>
        <w:continuationSeparator/>
      </w:r>
    </w:p>
    <w:p w14:paraId="081195B5" w14:textId="77777777" w:rsidR="00794DC9" w:rsidRDefault="00794DC9" w:rsidP="00C0493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ADC120" w14:textId="77777777" w:rsidR="00F733EC" w:rsidRDefault="00C04932" w:rsidP="00C04932">
    <w:pPr>
      <w:pStyle w:val="Footer"/>
      <w:spacing w:line="240" w:lineRule="auto"/>
      <w:jc w:val="center"/>
    </w:pPr>
    <w:r w:rsidRPr="00C04932">
      <w:fldChar w:fldCharType="begin"/>
    </w:r>
    <w:r w:rsidRPr="00C04932">
      <w:instrText xml:space="preserve"> PAGE   \* MERGEFORMAT </w:instrText>
    </w:r>
    <w:r w:rsidRPr="00C04932">
      <w:fldChar w:fldCharType="separate"/>
    </w:r>
    <w:r>
      <w:rPr>
        <w:noProof/>
      </w:rPr>
      <w:t>11</w:t>
    </w:r>
    <w:r w:rsidRPr="00C04932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BDAAF7" w14:textId="77777777" w:rsidR="00794DC9" w:rsidRDefault="00794DC9" w:rsidP="00C04932">
      <w:r>
        <w:separator/>
      </w:r>
    </w:p>
    <w:p w14:paraId="0A54B42E" w14:textId="77777777" w:rsidR="00794DC9" w:rsidRDefault="00794DC9" w:rsidP="00C04932"/>
  </w:footnote>
  <w:footnote w:type="continuationSeparator" w:id="0">
    <w:p w14:paraId="49A66070" w14:textId="77777777" w:rsidR="00794DC9" w:rsidRDefault="00794DC9" w:rsidP="00C04932">
      <w:r>
        <w:continuationSeparator/>
      </w:r>
    </w:p>
    <w:p w14:paraId="0ECE9137" w14:textId="77777777" w:rsidR="00794DC9" w:rsidRDefault="00794DC9" w:rsidP="00C0493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D40728"/>
    <w:multiLevelType w:val="multilevel"/>
    <w:tmpl w:val="B4B285D8"/>
    <w:lvl w:ilvl="0">
      <w:start w:val="1"/>
      <w:numFmt w:val="decimal"/>
      <w:pStyle w:val="ChapterSections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015956722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a25dtz7f25zpettwm5avzs2eadv5v55v9a&quot;&gt;2024_Thesis_library&lt;record-ids&gt;&lt;item&gt;1&lt;/item&gt;&lt;item&gt;6&lt;/item&gt;&lt;item&gt;7&lt;/item&gt;&lt;item&gt;11&lt;/item&gt;&lt;item&gt;14&lt;/item&gt;&lt;item&gt;17&lt;/item&gt;&lt;item&gt;19&lt;/item&gt;&lt;item&gt;29&lt;/item&gt;&lt;item&gt;30&lt;/item&gt;&lt;item&gt;31&lt;/item&gt;&lt;item&gt;34&lt;/item&gt;&lt;item&gt;35&lt;/item&gt;&lt;item&gt;91&lt;/item&gt;&lt;item&gt;94&lt;/item&gt;&lt;item&gt;95&lt;/item&gt;&lt;item&gt;96&lt;/item&gt;&lt;item&gt;97&lt;/item&gt;&lt;item&gt;105&lt;/item&gt;&lt;item&gt;109&lt;/item&gt;&lt;item&gt;112&lt;/item&gt;&lt;item&gt;115&lt;/item&gt;&lt;item&gt;116&lt;/item&gt;&lt;item&gt;130&lt;/item&gt;&lt;item&gt;133&lt;/item&gt;&lt;item&gt;134&lt;/item&gt;&lt;item&gt;142&lt;/item&gt;&lt;item&gt;195&lt;/item&gt;&lt;item&gt;200&lt;/item&gt;&lt;item&gt;204&lt;/item&gt;&lt;item&gt;205&lt;/item&gt;&lt;item&gt;218&lt;/item&gt;&lt;item&gt;264&lt;/item&gt;&lt;item&gt;265&lt;/item&gt;&lt;item&gt;267&lt;/item&gt;&lt;item&gt;268&lt;/item&gt;&lt;item&gt;269&lt;/item&gt;&lt;item&gt;270&lt;/item&gt;&lt;item&gt;272&lt;/item&gt;&lt;item&gt;273&lt;/item&gt;&lt;item&gt;274&lt;/item&gt;&lt;item&gt;322&lt;/item&gt;&lt;item&gt;323&lt;/item&gt;&lt;/record-ids&gt;&lt;/item&gt;&lt;/Libraries&gt;"/>
  </w:docVars>
  <w:rsids>
    <w:rsidRoot w:val="00C660A1"/>
    <w:rsid w:val="00001234"/>
    <w:rsid w:val="00001CF4"/>
    <w:rsid w:val="00003254"/>
    <w:rsid w:val="000038A7"/>
    <w:rsid w:val="00003D14"/>
    <w:rsid w:val="000054EC"/>
    <w:rsid w:val="000055E3"/>
    <w:rsid w:val="00007DF9"/>
    <w:rsid w:val="000128F2"/>
    <w:rsid w:val="0001300E"/>
    <w:rsid w:val="00016469"/>
    <w:rsid w:val="00017127"/>
    <w:rsid w:val="00017186"/>
    <w:rsid w:val="000211B8"/>
    <w:rsid w:val="0002160F"/>
    <w:rsid w:val="00023BB7"/>
    <w:rsid w:val="0002474D"/>
    <w:rsid w:val="00024D16"/>
    <w:rsid w:val="000257FF"/>
    <w:rsid w:val="00026CF4"/>
    <w:rsid w:val="00026FD8"/>
    <w:rsid w:val="0002740A"/>
    <w:rsid w:val="0003008E"/>
    <w:rsid w:val="00030349"/>
    <w:rsid w:val="00030D9A"/>
    <w:rsid w:val="0003184E"/>
    <w:rsid w:val="000334BA"/>
    <w:rsid w:val="00035FF1"/>
    <w:rsid w:val="00036CFD"/>
    <w:rsid w:val="0003712C"/>
    <w:rsid w:val="000453A9"/>
    <w:rsid w:val="0004663C"/>
    <w:rsid w:val="000500ED"/>
    <w:rsid w:val="00052367"/>
    <w:rsid w:val="00052D86"/>
    <w:rsid w:val="00053F6C"/>
    <w:rsid w:val="00056611"/>
    <w:rsid w:val="00061159"/>
    <w:rsid w:val="0006153D"/>
    <w:rsid w:val="00067A0C"/>
    <w:rsid w:val="00067EFD"/>
    <w:rsid w:val="00070446"/>
    <w:rsid w:val="0007125A"/>
    <w:rsid w:val="00072357"/>
    <w:rsid w:val="00081BAC"/>
    <w:rsid w:val="00084490"/>
    <w:rsid w:val="000855DF"/>
    <w:rsid w:val="000870C7"/>
    <w:rsid w:val="00090D75"/>
    <w:rsid w:val="00090EC5"/>
    <w:rsid w:val="00091299"/>
    <w:rsid w:val="00094F66"/>
    <w:rsid w:val="000A02A3"/>
    <w:rsid w:val="000A209E"/>
    <w:rsid w:val="000A4552"/>
    <w:rsid w:val="000A4F26"/>
    <w:rsid w:val="000A7C3A"/>
    <w:rsid w:val="000B0A22"/>
    <w:rsid w:val="000B1CAF"/>
    <w:rsid w:val="000B222A"/>
    <w:rsid w:val="000B2D7D"/>
    <w:rsid w:val="000B7CD3"/>
    <w:rsid w:val="000C380F"/>
    <w:rsid w:val="000C4872"/>
    <w:rsid w:val="000C5040"/>
    <w:rsid w:val="000C6EC4"/>
    <w:rsid w:val="000D11B0"/>
    <w:rsid w:val="000D2EB4"/>
    <w:rsid w:val="000D5900"/>
    <w:rsid w:val="000D605C"/>
    <w:rsid w:val="000D7D90"/>
    <w:rsid w:val="000E171B"/>
    <w:rsid w:val="000E5B57"/>
    <w:rsid w:val="000E678A"/>
    <w:rsid w:val="000E7545"/>
    <w:rsid w:val="000F2AAD"/>
    <w:rsid w:val="000F3F59"/>
    <w:rsid w:val="000F51EC"/>
    <w:rsid w:val="000F66AD"/>
    <w:rsid w:val="00100A3C"/>
    <w:rsid w:val="001031EE"/>
    <w:rsid w:val="00104508"/>
    <w:rsid w:val="00105CF6"/>
    <w:rsid w:val="00106F1A"/>
    <w:rsid w:val="00107971"/>
    <w:rsid w:val="00114E6A"/>
    <w:rsid w:val="00120581"/>
    <w:rsid w:val="0012161D"/>
    <w:rsid w:val="00123D33"/>
    <w:rsid w:val="0012685F"/>
    <w:rsid w:val="001303FC"/>
    <w:rsid w:val="00130A0C"/>
    <w:rsid w:val="001314AC"/>
    <w:rsid w:val="001339B5"/>
    <w:rsid w:val="00135089"/>
    <w:rsid w:val="001419C5"/>
    <w:rsid w:val="00141ACA"/>
    <w:rsid w:val="00144F2D"/>
    <w:rsid w:val="00151579"/>
    <w:rsid w:val="00152A52"/>
    <w:rsid w:val="00152B71"/>
    <w:rsid w:val="00152E70"/>
    <w:rsid w:val="0015363D"/>
    <w:rsid w:val="00153A63"/>
    <w:rsid w:val="0015581C"/>
    <w:rsid w:val="00161596"/>
    <w:rsid w:val="001618DF"/>
    <w:rsid w:val="00165309"/>
    <w:rsid w:val="00165A64"/>
    <w:rsid w:val="00166046"/>
    <w:rsid w:val="00175566"/>
    <w:rsid w:val="00177684"/>
    <w:rsid w:val="001779CA"/>
    <w:rsid w:val="00180F8A"/>
    <w:rsid w:val="001811F7"/>
    <w:rsid w:val="0018160D"/>
    <w:rsid w:val="00185C11"/>
    <w:rsid w:val="00186EF6"/>
    <w:rsid w:val="00191BF5"/>
    <w:rsid w:val="00191DBD"/>
    <w:rsid w:val="00193CB1"/>
    <w:rsid w:val="001948CA"/>
    <w:rsid w:val="00196148"/>
    <w:rsid w:val="001A0343"/>
    <w:rsid w:val="001A0C11"/>
    <w:rsid w:val="001A322E"/>
    <w:rsid w:val="001A353F"/>
    <w:rsid w:val="001A3D02"/>
    <w:rsid w:val="001A4E6A"/>
    <w:rsid w:val="001A6980"/>
    <w:rsid w:val="001A7825"/>
    <w:rsid w:val="001A79C9"/>
    <w:rsid w:val="001A7E0A"/>
    <w:rsid w:val="001B05A6"/>
    <w:rsid w:val="001B41C1"/>
    <w:rsid w:val="001B4E34"/>
    <w:rsid w:val="001B658B"/>
    <w:rsid w:val="001B6964"/>
    <w:rsid w:val="001B7D6F"/>
    <w:rsid w:val="001C0B3F"/>
    <w:rsid w:val="001C28A1"/>
    <w:rsid w:val="001C2C59"/>
    <w:rsid w:val="001C407B"/>
    <w:rsid w:val="001C7A99"/>
    <w:rsid w:val="001D0E5F"/>
    <w:rsid w:val="001D3310"/>
    <w:rsid w:val="001D5286"/>
    <w:rsid w:val="001D75A7"/>
    <w:rsid w:val="001D797E"/>
    <w:rsid w:val="001E1716"/>
    <w:rsid w:val="001E300E"/>
    <w:rsid w:val="001E369C"/>
    <w:rsid w:val="001E5EFD"/>
    <w:rsid w:val="001E7166"/>
    <w:rsid w:val="001F2341"/>
    <w:rsid w:val="001F2593"/>
    <w:rsid w:val="001F33D7"/>
    <w:rsid w:val="001F6843"/>
    <w:rsid w:val="001F6A52"/>
    <w:rsid w:val="0020134F"/>
    <w:rsid w:val="00201B34"/>
    <w:rsid w:val="00203E55"/>
    <w:rsid w:val="00203E8F"/>
    <w:rsid w:val="0020770E"/>
    <w:rsid w:val="0021174F"/>
    <w:rsid w:val="00213112"/>
    <w:rsid w:val="00214C6F"/>
    <w:rsid w:val="00215029"/>
    <w:rsid w:val="00215318"/>
    <w:rsid w:val="0021573B"/>
    <w:rsid w:val="00215CC3"/>
    <w:rsid w:val="002170CE"/>
    <w:rsid w:val="00217FAE"/>
    <w:rsid w:val="002263EA"/>
    <w:rsid w:val="00227804"/>
    <w:rsid w:val="00227918"/>
    <w:rsid w:val="0023057C"/>
    <w:rsid w:val="00230A83"/>
    <w:rsid w:val="00230DBF"/>
    <w:rsid w:val="00230ED2"/>
    <w:rsid w:val="0023185E"/>
    <w:rsid w:val="00232E23"/>
    <w:rsid w:val="002377D9"/>
    <w:rsid w:val="00237EE3"/>
    <w:rsid w:val="00240A9D"/>
    <w:rsid w:val="00242FF5"/>
    <w:rsid w:val="00243F06"/>
    <w:rsid w:val="00244190"/>
    <w:rsid w:val="002444C5"/>
    <w:rsid w:val="002452BB"/>
    <w:rsid w:val="002461D4"/>
    <w:rsid w:val="00247FBD"/>
    <w:rsid w:val="00255B61"/>
    <w:rsid w:val="00256D3E"/>
    <w:rsid w:val="002578CC"/>
    <w:rsid w:val="00263826"/>
    <w:rsid w:val="00267131"/>
    <w:rsid w:val="00267DFC"/>
    <w:rsid w:val="00270899"/>
    <w:rsid w:val="0027300F"/>
    <w:rsid w:val="00273A21"/>
    <w:rsid w:val="0027417A"/>
    <w:rsid w:val="00275EAB"/>
    <w:rsid w:val="002900E2"/>
    <w:rsid w:val="00292E1D"/>
    <w:rsid w:val="002930EA"/>
    <w:rsid w:val="00294FF1"/>
    <w:rsid w:val="002975BC"/>
    <w:rsid w:val="002A067E"/>
    <w:rsid w:val="002A3968"/>
    <w:rsid w:val="002A5288"/>
    <w:rsid w:val="002A541E"/>
    <w:rsid w:val="002A65A9"/>
    <w:rsid w:val="002A7634"/>
    <w:rsid w:val="002B183A"/>
    <w:rsid w:val="002B3094"/>
    <w:rsid w:val="002B4AD7"/>
    <w:rsid w:val="002B525F"/>
    <w:rsid w:val="002B7328"/>
    <w:rsid w:val="002C17B8"/>
    <w:rsid w:val="002C3738"/>
    <w:rsid w:val="002C55D0"/>
    <w:rsid w:val="002C6228"/>
    <w:rsid w:val="002C7DFD"/>
    <w:rsid w:val="002D0942"/>
    <w:rsid w:val="002D0F4D"/>
    <w:rsid w:val="002D2B24"/>
    <w:rsid w:val="002D5E74"/>
    <w:rsid w:val="002D5E95"/>
    <w:rsid w:val="002D6381"/>
    <w:rsid w:val="002E1395"/>
    <w:rsid w:val="002E38DD"/>
    <w:rsid w:val="002E3FCC"/>
    <w:rsid w:val="002E4353"/>
    <w:rsid w:val="002E44DA"/>
    <w:rsid w:val="002E6BC3"/>
    <w:rsid w:val="002F261D"/>
    <w:rsid w:val="002F3B72"/>
    <w:rsid w:val="002F3E2C"/>
    <w:rsid w:val="002F535F"/>
    <w:rsid w:val="002F7642"/>
    <w:rsid w:val="002F77F9"/>
    <w:rsid w:val="00305BA2"/>
    <w:rsid w:val="00306D3B"/>
    <w:rsid w:val="0031061A"/>
    <w:rsid w:val="0031221E"/>
    <w:rsid w:val="00313A0C"/>
    <w:rsid w:val="00313CEB"/>
    <w:rsid w:val="003164B5"/>
    <w:rsid w:val="0033059C"/>
    <w:rsid w:val="00330A6B"/>
    <w:rsid w:val="00331AE7"/>
    <w:rsid w:val="003325A7"/>
    <w:rsid w:val="003348A2"/>
    <w:rsid w:val="003352C4"/>
    <w:rsid w:val="00341A02"/>
    <w:rsid w:val="00343BC6"/>
    <w:rsid w:val="00344D77"/>
    <w:rsid w:val="00351954"/>
    <w:rsid w:val="00353692"/>
    <w:rsid w:val="00355120"/>
    <w:rsid w:val="0036330E"/>
    <w:rsid w:val="0036778D"/>
    <w:rsid w:val="003701F1"/>
    <w:rsid w:val="00371071"/>
    <w:rsid w:val="003726D9"/>
    <w:rsid w:val="00375C9D"/>
    <w:rsid w:val="00376F6F"/>
    <w:rsid w:val="00376FB8"/>
    <w:rsid w:val="0038291E"/>
    <w:rsid w:val="00383346"/>
    <w:rsid w:val="0038459D"/>
    <w:rsid w:val="003849FD"/>
    <w:rsid w:val="00387F2F"/>
    <w:rsid w:val="00390F54"/>
    <w:rsid w:val="003957A4"/>
    <w:rsid w:val="00396F2E"/>
    <w:rsid w:val="003A22FA"/>
    <w:rsid w:val="003A58E0"/>
    <w:rsid w:val="003A5C0A"/>
    <w:rsid w:val="003A738A"/>
    <w:rsid w:val="003A7B25"/>
    <w:rsid w:val="003A7C10"/>
    <w:rsid w:val="003B063C"/>
    <w:rsid w:val="003B14B4"/>
    <w:rsid w:val="003B3625"/>
    <w:rsid w:val="003B3745"/>
    <w:rsid w:val="003B4975"/>
    <w:rsid w:val="003C101C"/>
    <w:rsid w:val="003C10A8"/>
    <w:rsid w:val="003C2093"/>
    <w:rsid w:val="003C25A4"/>
    <w:rsid w:val="003C28B1"/>
    <w:rsid w:val="003C2AC7"/>
    <w:rsid w:val="003C2F4A"/>
    <w:rsid w:val="003C3144"/>
    <w:rsid w:val="003D5E68"/>
    <w:rsid w:val="003D65D7"/>
    <w:rsid w:val="003D76C3"/>
    <w:rsid w:val="003D7905"/>
    <w:rsid w:val="003E0283"/>
    <w:rsid w:val="003E13AD"/>
    <w:rsid w:val="003E70FC"/>
    <w:rsid w:val="003F1677"/>
    <w:rsid w:val="003F2C4E"/>
    <w:rsid w:val="003F3A3A"/>
    <w:rsid w:val="003F4715"/>
    <w:rsid w:val="003F5F8E"/>
    <w:rsid w:val="00401747"/>
    <w:rsid w:val="00402774"/>
    <w:rsid w:val="00406593"/>
    <w:rsid w:val="00407BFB"/>
    <w:rsid w:val="004123D8"/>
    <w:rsid w:val="00417832"/>
    <w:rsid w:val="0042427D"/>
    <w:rsid w:val="0042473E"/>
    <w:rsid w:val="00425427"/>
    <w:rsid w:val="00426E46"/>
    <w:rsid w:val="004276A0"/>
    <w:rsid w:val="00427D24"/>
    <w:rsid w:val="00432E3E"/>
    <w:rsid w:val="0043407C"/>
    <w:rsid w:val="00434C47"/>
    <w:rsid w:val="00435F9D"/>
    <w:rsid w:val="00436618"/>
    <w:rsid w:val="004407CC"/>
    <w:rsid w:val="0044365C"/>
    <w:rsid w:val="00444E83"/>
    <w:rsid w:val="00446CC3"/>
    <w:rsid w:val="00447365"/>
    <w:rsid w:val="00451D29"/>
    <w:rsid w:val="00452DAB"/>
    <w:rsid w:val="00453510"/>
    <w:rsid w:val="004548F3"/>
    <w:rsid w:val="0045507A"/>
    <w:rsid w:val="00457328"/>
    <w:rsid w:val="004573CB"/>
    <w:rsid w:val="00457631"/>
    <w:rsid w:val="00457E82"/>
    <w:rsid w:val="00460658"/>
    <w:rsid w:val="00461E31"/>
    <w:rsid w:val="004642DB"/>
    <w:rsid w:val="004644BF"/>
    <w:rsid w:val="00464C34"/>
    <w:rsid w:val="00464D29"/>
    <w:rsid w:val="00466491"/>
    <w:rsid w:val="0047030D"/>
    <w:rsid w:val="00473331"/>
    <w:rsid w:val="00474C6A"/>
    <w:rsid w:val="00476325"/>
    <w:rsid w:val="00480CCB"/>
    <w:rsid w:val="00481A34"/>
    <w:rsid w:val="0048304D"/>
    <w:rsid w:val="00483F45"/>
    <w:rsid w:val="00485A01"/>
    <w:rsid w:val="00486C6C"/>
    <w:rsid w:val="004876E8"/>
    <w:rsid w:val="00490284"/>
    <w:rsid w:val="00490463"/>
    <w:rsid w:val="00490DF0"/>
    <w:rsid w:val="00492240"/>
    <w:rsid w:val="00496909"/>
    <w:rsid w:val="004A0CB1"/>
    <w:rsid w:val="004A22B0"/>
    <w:rsid w:val="004A2614"/>
    <w:rsid w:val="004A2C67"/>
    <w:rsid w:val="004A30AC"/>
    <w:rsid w:val="004A66ED"/>
    <w:rsid w:val="004A6F3F"/>
    <w:rsid w:val="004A7F25"/>
    <w:rsid w:val="004B34E1"/>
    <w:rsid w:val="004B3C50"/>
    <w:rsid w:val="004B3E34"/>
    <w:rsid w:val="004B435F"/>
    <w:rsid w:val="004B4EFA"/>
    <w:rsid w:val="004B624B"/>
    <w:rsid w:val="004B6595"/>
    <w:rsid w:val="004B6B99"/>
    <w:rsid w:val="004B7395"/>
    <w:rsid w:val="004C06F8"/>
    <w:rsid w:val="004C28C4"/>
    <w:rsid w:val="004C4CB8"/>
    <w:rsid w:val="004C6250"/>
    <w:rsid w:val="004D0315"/>
    <w:rsid w:val="004D2B6D"/>
    <w:rsid w:val="004D5EF2"/>
    <w:rsid w:val="004D6157"/>
    <w:rsid w:val="004E1500"/>
    <w:rsid w:val="004E26BE"/>
    <w:rsid w:val="004E4B9A"/>
    <w:rsid w:val="004F09A7"/>
    <w:rsid w:val="004F466A"/>
    <w:rsid w:val="004F5174"/>
    <w:rsid w:val="004F62C9"/>
    <w:rsid w:val="004F7C0C"/>
    <w:rsid w:val="00500E64"/>
    <w:rsid w:val="00502902"/>
    <w:rsid w:val="00503007"/>
    <w:rsid w:val="00503351"/>
    <w:rsid w:val="00506A42"/>
    <w:rsid w:val="005117C1"/>
    <w:rsid w:val="0051277B"/>
    <w:rsid w:val="00513694"/>
    <w:rsid w:val="00523C5D"/>
    <w:rsid w:val="00525F78"/>
    <w:rsid w:val="0052610F"/>
    <w:rsid w:val="00532EA5"/>
    <w:rsid w:val="00532F64"/>
    <w:rsid w:val="005342B3"/>
    <w:rsid w:val="00534DBA"/>
    <w:rsid w:val="0053677E"/>
    <w:rsid w:val="00540521"/>
    <w:rsid w:val="00540807"/>
    <w:rsid w:val="005437E1"/>
    <w:rsid w:val="00546578"/>
    <w:rsid w:val="00546BBB"/>
    <w:rsid w:val="00547178"/>
    <w:rsid w:val="00552CF6"/>
    <w:rsid w:val="00553291"/>
    <w:rsid w:val="005548B5"/>
    <w:rsid w:val="00555562"/>
    <w:rsid w:val="005559F8"/>
    <w:rsid w:val="00555E87"/>
    <w:rsid w:val="0055617B"/>
    <w:rsid w:val="00557D75"/>
    <w:rsid w:val="00557E4D"/>
    <w:rsid w:val="005610D5"/>
    <w:rsid w:val="00561D25"/>
    <w:rsid w:val="005622EF"/>
    <w:rsid w:val="00562FF4"/>
    <w:rsid w:val="00566605"/>
    <w:rsid w:val="00566667"/>
    <w:rsid w:val="00570717"/>
    <w:rsid w:val="005711CF"/>
    <w:rsid w:val="00571C3F"/>
    <w:rsid w:val="00572941"/>
    <w:rsid w:val="00573B08"/>
    <w:rsid w:val="005756FA"/>
    <w:rsid w:val="005768DC"/>
    <w:rsid w:val="005775C2"/>
    <w:rsid w:val="00582C27"/>
    <w:rsid w:val="0058357A"/>
    <w:rsid w:val="0058393A"/>
    <w:rsid w:val="00586AEF"/>
    <w:rsid w:val="00590E7E"/>
    <w:rsid w:val="00591228"/>
    <w:rsid w:val="0059295F"/>
    <w:rsid w:val="00592A02"/>
    <w:rsid w:val="0059343F"/>
    <w:rsid w:val="005947EC"/>
    <w:rsid w:val="00594C63"/>
    <w:rsid w:val="00597046"/>
    <w:rsid w:val="00597163"/>
    <w:rsid w:val="00597356"/>
    <w:rsid w:val="005975EA"/>
    <w:rsid w:val="00597902"/>
    <w:rsid w:val="005A0CF2"/>
    <w:rsid w:val="005A0D8E"/>
    <w:rsid w:val="005A2BD9"/>
    <w:rsid w:val="005A4DA8"/>
    <w:rsid w:val="005A61BA"/>
    <w:rsid w:val="005A6658"/>
    <w:rsid w:val="005A7565"/>
    <w:rsid w:val="005B3251"/>
    <w:rsid w:val="005B390A"/>
    <w:rsid w:val="005B5551"/>
    <w:rsid w:val="005B65D5"/>
    <w:rsid w:val="005B67E1"/>
    <w:rsid w:val="005C1911"/>
    <w:rsid w:val="005C2A53"/>
    <w:rsid w:val="005C3655"/>
    <w:rsid w:val="005C37DC"/>
    <w:rsid w:val="005C4993"/>
    <w:rsid w:val="005C5A0E"/>
    <w:rsid w:val="005D184F"/>
    <w:rsid w:val="005D1FDF"/>
    <w:rsid w:val="005D458A"/>
    <w:rsid w:val="005D6FC9"/>
    <w:rsid w:val="005E0E31"/>
    <w:rsid w:val="005E186E"/>
    <w:rsid w:val="005E2384"/>
    <w:rsid w:val="005F15C8"/>
    <w:rsid w:val="005F7054"/>
    <w:rsid w:val="006013E7"/>
    <w:rsid w:val="006017BD"/>
    <w:rsid w:val="00601EC9"/>
    <w:rsid w:val="00602662"/>
    <w:rsid w:val="0060278B"/>
    <w:rsid w:val="0060782E"/>
    <w:rsid w:val="00610A5C"/>
    <w:rsid w:val="006152A9"/>
    <w:rsid w:val="006155D7"/>
    <w:rsid w:val="006169C5"/>
    <w:rsid w:val="00620472"/>
    <w:rsid w:val="00622C16"/>
    <w:rsid w:val="00623857"/>
    <w:rsid w:val="00624DCD"/>
    <w:rsid w:val="006272F3"/>
    <w:rsid w:val="00630FDA"/>
    <w:rsid w:val="0063281E"/>
    <w:rsid w:val="006354C6"/>
    <w:rsid w:val="00635B05"/>
    <w:rsid w:val="00635B3E"/>
    <w:rsid w:val="00636466"/>
    <w:rsid w:val="0064219F"/>
    <w:rsid w:val="00643080"/>
    <w:rsid w:val="00643A3E"/>
    <w:rsid w:val="00644177"/>
    <w:rsid w:val="00645A71"/>
    <w:rsid w:val="00645C37"/>
    <w:rsid w:val="0064653C"/>
    <w:rsid w:val="006479F0"/>
    <w:rsid w:val="00651336"/>
    <w:rsid w:val="00652BDA"/>
    <w:rsid w:val="006600C3"/>
    <w:rsid w:val="00663BBC"/>
    <w:rsid w:val="006650B8"/>
    <w:rsid w:val="00670389"/>
    <w:rsid w:val="00670B79"/>
    <w:rsid w:val="00670CCB"/>
    <w:rsid w:val="00672B28"/>
    <w:rsid w:val="006748A1"/>
    <w:rsid w:val="00675472"/>
    <w:rsid w:val="006762E0"/>
    <w:rsid w:val="006767D2"/>
    <w:rsid w:val="00677330"/>
    <w:rsid w:val="00680477"/>
    <w:rsid w:val="006805BC"/>
    <w:rsid w:val="00680794"/>
    <w:rsid w:val="006809F9"/>
    <w:rsid w:val="00681C2C"/>
    <w:rsid w:val="006839F5"/>
    <w:rsid w:val="00684D1C"/>
    <w:rsid w:val="00687B72"/>
    <w:rsid w:val="00687CBD"/>
    <w:rsid w:val="00693932"/>
    <w:rsid w:val="006940CE"/>
    <w:rsid w:val="006952E5"/>
    <w:rsid w:val="006972F9"/>
    <w:rsid w:val="006973D6"/>
    <w:rsid w:val="006A0D61"/>
    <w:rsid w:val="006A4935"/>
    <w:rsid w:val="006A4B59"/>
    <w:rsid w:val="006A6A6F"/>
    <w:rsid w:val="006B0846"/>
    <w:rsid w:val="006B6A50"/>
    <w:rsid w:val="006C024B"/>
    <w:rsid w:val="006C05EB"/>
    <w:rsid w:val="006C0600"/>
    <w:rsid w:val="006C3DEC"/>
    <w:rsid w:val="006C4AF0"/>
    <w:rsid w:val="006C5177"/>
    <w:rsid w:val="006C5A50"/>
    <w:rsid w:val="006D0EE9"/>
    <w:rsid w:val="006D1FF5"/>
    <w:rsid w:val="006D2ABE"/>
    <w:rsid w:val="006D2E15"/>
    <w:rsid w:val="006D527C"/>
    <w:rsid w:val="006D5C28"/>
    <w:rsid w:val="006E126A"/>
    <w:rsid w:val="006E3C1B"/>
    <w:rsid w:val="006E4EA1"/>
    <w:rsid w:val="006E550B"/>
    <w:rsid w:val="006E5717"/>
    <w:rsid w:val="006E71A2"/>
    <w:rsid w:val="006E7487"/>
    <w:rsid w:val="006E7821"/>
    <w:rsid w:val="006F300F"/>
    <w:rsid w:val="006F3372"/>
    <w:rsid w:val="006F360A"/>
    <w:rsid w:val="006F464E"/>
    <w:rsid w:val="006F5047"/>
    <w:rsid w:val="006F5A77"/>
    <w:rsid w:val="00700267"/>
    <w:rsid w:val="00700809"/>
    <w:rsid w:val="007043E3"/>
    <w:rsid w:val="00704FED"/>
    <w:rsid w:val="007050A0"/>
    <w:rsid w:val="007100E0"/>
    <w:rsid w:val="00710D11"/>
    <w:rsid w:val="007126F8"/>
    <w:rsid w:val="00713CE9"/>
    <w:rsid w:val="00713E69"/>
    <w:rsid w:val="00716E25"/>
    <w:rsid w:val="007175BB"/>
    <w:rsid w:val="00720E9F"/>
    <w:rsid w:val="00723F4F"/>
    <w:rsid w:val="0072719E"/>
    <w:rsid w:val="00730AD4"/>
    <w:rsid w:val="00731CAD"/>
    <w:rsid w:val="007351C2"/>
    <w:rsid w:val="0073664A"/>
    <w:rsid w:val="0073714B"/>
    <w:rsid w:val="007379EF"/>
    <w:rsid w:val="00740868"/>
    <w:rsid w:val="00742F73"/>
    <w:rsid w:val="00744686"/>
    <w:rsid w:val="00746F7F"/>
    <w:rsid w:val="007509A4"/>
    <w:rsid w:val="00750A85"/>
    <w:rsid w:val="007555AE"/>
    <w:rsid w:val="00755D05"/>
    <w:rsid w:val="00757142"/>
    <w:rsid w:val="007610DB"/>
    <w:rsid w:val="007619F5"/>
    <w:rsid w:val="007678A3"/>
    <w:rsid w:val="00770103"/>
    <w:rsid w:val="00770C85"/>
    <w:rsid w:val="00772F32"/>
    <w:rsid w:val="00773330"/>
    <w:rsid w:val="007776A5"/>
    <w:rsid w:val="00782F32"/>
    <w:rsid w:val="00783145"/>
    <w:rsid w:val="0078394D"/>
    <w:rsid w:val="00784BD4"/>
    <w:rsid w:val="00792D9E"/>
    <w:rsid w:val="00794DC9"/>
    <w:rsid w:val="007960A2"/>
    <w:rsid w:val="007A0C6E"/>
    <w:rsid w:val="007A2D34"/>
    <w:rsid w:val="007A481F"/>
    <w:rsid w:val="007A6469"/>
    <w:rsid w:val="007B0577"/>
    <w:rsid w:val="007B6F88"/>
    <w:rsid w:val="007C2525"/>
    <w:rsid w:val="007C2B11"/>
    <w:rsid w:val="007C65E5"/>
    <w:rsid w:val="007C69D4"/>
    <w:rsid w:val="007C6ABE"/>
    <w:rsid w:val="007C75B9"/>
    <w:rsid w:val="007C7ABA"/>
    <w:rsid w:val="007D010F"/>
    <w:rsid w:val="007D12AA"/>
    <w:rsid w:val="007D29B6"/>
    <w:rsid w:val="007D4AA7"/>
    <w:rsid w:val="007E0426"/>
    <w:rsid w:val="007E1763"/>
    <w:rsid w:val="007E3282"/>
    <w:rsid w:val="007E379D"/>
    <w:rsid w:val="007E7812"/>
    <w:rsid w:val="007E7A0E"/>
    <w:rsid w:val="007E7B60"/>
    <w:rsid w:val="007F1DCF"/>
    <w:rsid w:val="007F21C1"/>
    <w:rsid w:val="007F21CC"/>
    <w:rsid w:val="007F4778"/>
    <w:rsid w:val="007F49E8"/>
    <w:rsid w:val="007F521C"/>
    <w:rsid w:val="00802028"/>
    <w:rsid w:val="008070AC"/>
    <w:rsid w:val="008101F2"/>
    <w:rsid w:val="00810A0C"/>
    <w:rsid w:val="008157ED"/>
    <w:rsid w:val="00816E41"/>
    <w:rsid w:val="00816FD0"/>
    <w:rsid w:val="00821EC4"/>
    <w:rsid w:val="008225C4"/>
    <w:rsid w:val="00825474"/>
    <w:rsid w:val="00825BE4"/>
    <w:rsid w:val="008260C0"/>
    <w:rsid w:val="00826BD3"/>
    <w:rsid w:val="00827968"/>
    <w:rsid w:val="00827B31"/>
    <w:rsid w:val="008311AE"/>
    <w:rsid w:val="00832A87"/>
    <w:rsid w:val="0083312A"/>
    <w:rsid w:val="00834AA6"/>
    <w:rsid w:val="008361BB"/>
    <w:rsid w:val="00840395"/>
    <w:rsid w:val="00850B4D"/>
    <w:rsid w:val="00851B7E"/>
    <w:rsid w:val="00851D75"/>
    <w:rsid w:val="008521A4"/>
    <w:rsid w:val="008546E9"/>
    <w:rsid w:val="00855AD0"/>
    <w:rsid w:val="00856303"/>
    <w:rsid w:val="00857B5B"/>
    <w:rsid w:val="0086201D"/>
    <w:rsid w:val="008627D6"/>
    <w:rsid w:val="00862D3D"/>
    <w:rsid w:val="00862E85"/>
    <w:rsid w:val="008630B4"/>
    <w:rsid w:val="0086445E"/>
    <w:rsid w:val="0086627F"/>
    <w:rsid w:val="00866965"/>
    <w:rsid w:val="00867475"/>
    <w:rsid w:val="008701C0"/>
    <w:rsid w:val="00871461"/>
    <w:rsid w:val="00873BF6"/>
    <w:rsid w:val="00883A3A"/>
    <w:rsid w:val="008853AE"/>
    <w:rsid w:val="00885F7C"/>
    <w:rsid w:val="008925C2"/>
    <w:rsid w:val="0089759E"/>
    <w:rsid w:val="008A190E"/>
    <w:rsid w:val="008A2C36"/>
    <w:rsid w:val="008A3899"/>
    <w:rsid w:val="008A437B"/>
    <w:rsid w:val="008A47FB"/>
    <w:rsid w:val="008A4BFD"/>
    <w:rsid w:val="008A5DE1"/>
    <w:rsid w:val="008A79FD"/>
    <w:rsid w:val="008B0CF8"/>
    <w:rsid w:val="008B31C5"/>
    <w:rsid w:val="008B6C1C"/>
    <w:rsid w:val="008B7A99"/>
    <w:rsid w:val="008C0D3B"/>
    <w:rsid w:val="008C1DCC"/>
    <w:rsid w:val="008C3DDC"/>
    <w:rsid w:val="008C71B2"/>
    <w:rsid w:val="008D1BCB"/>
    <w:rsid w:val="008D3223"/>
    <w:rsid w:val="008D57BC"/>
    <w:rsid w:val="008D6052"/>
    <w:rsid w:val="008D7E85"/>
    <w:rsid w:val="008E1DFF"/>
    <w:rsid w:val="008E7A37"/>
    <w:rsid w:val="008F0E33"/>
    <w:rsid w:val="008F1B95"/>
    <w:rsid w:val="008F23AF"/>
    <w:rsid w:val="008F2D90"/>
    <w:rsid w:val="008F3AE8"/>
    <w:rsid w:val="008F53D1"/>
    <w:rsid w:val="00900795"/>
    <w:rsid w:val="00901ED6"/>
    <w:rsid w:val="0090273D"/>
    <w:rsid w:val="00905362"/>
    <w:rsid w:val="009055D0"/>
    <w:rsid w:val="00907CDB"/>
    <w:rsid w:val="009115B8"/>
    <w:rsid w:val="00911D9F"/>
    <w:rsid w:val="00912E25"/>
    <w:rsid w:val="00913E7D"/>
    <w:rsid w:val="00915040"/>
    <w:rsid w:val="00915304"/>
    <w:rsid w:val="00921746"/>
    <w:rsid w:val="00921978"/>
    <w:rsid w:val="00922961"/>
    <w:rsid w:val="0092336E"/>
    <w:rsid w:val="00923D24"/>
    <w:rsid w:val="00925209"/>
    <w:rsid w:val="00925FE0"/>
    <w:rsid w:val="009265BD"/>
    <w:rsid w:val="00926A6B"/>
    <w:rsid w:val="00930FB0"/>
    <w:rsid w:val="00933B64"/>
    <w:rsid w:val="00933D96"/>
    <w:rsid w:val="00934117"/>
    <w:rsid w:val="00934BFF"/>
    <w:rsid w:val="00941036"/>
    <w:rsid w:val="009426B6"/>
    <w:rsid w:val="00945503"/>
    <w:rsid w:val="00946D8C"/>
    <w:rsid w:val="00947B88"/>
    <w:rsid w:val="00950669"/>
    <w:rsid w:val="0095121A"/>
    <w:rsid w:val="00954C15"/>
    <w:rsid w:val="00960863"/>
    <w:rsid w:val="0096354B"/>
    <w:rsid w:val="00966419"/>
    <w:rsid w:val="00967C0E"/>
    <w:rsid w:val="00970601"/>
    <w:rsid w:val="009731DA"/>
    <w:rsid w:val="00975980"/>
    <w:rsid w:val="00975E6A"/>
    <w:rsid w:val="00976EED"/>
    <w:rsid w:val="009779FA"/>
    <w:rsid w:val="00980745"/>
    <w:rsid w:val="00981C04"/>
    <w:rsid w:val="00982722"/>
    <w:rsid w:val="00986134"/>
    <w:rsid w:val="00986F31"/>
    <w:rsid w:val="009905DB"/>
    <w:rsid w:val="009924B3"/>
    <w:rsid w:val="0099718A"/>
    <w:rsid w:val="009A45A9"/>
    <w:rsid w:val="009A6960"/>
    <w:rsid w:val="009B05FB"/>
    <w:rsid w:val="009B3E4A"/>
    <w:rsid w:val="009B43AD"/>
    <w:rsid w:val="009B47F3"/>
    <w:rsid w:val="009B5E4D"/>
    <w:rsid w:val="009B6BFC"/>
    <w:rsid w:val="009B6EC3"/>
    <w:rsid w:val="009C1684"/>
    <w:rsid w:val="009C2C9C"/>
    <w:rsid w:val="009C2FC7"/>
    <w:rsid w:val="009C3EEA"/>
    <w:rsid w:val="009D0C85"/>
    <w:rsid w:val="009D0EF8"/>
    <w:rsid w:val="009D1E6E"/>
    <w:rsid w:val="009D2310"/>
    <w:rsid w:val="009D2E0F"/>
    <w:rsid w:val="009E2920"/>
    <w:rsid w:val="009E4AAC"/>
    <w:rsid w:val="009E6223"/>
    <w:rsid w:val="009E7311"/>
    <w:rsid w:val="009F0C7E"/>
    <w:rsid w:val="009F201E"/>
    <w:rsid w:val="009F700E"/>
    <w:rsid w:val="009F7ACE"/>
    <w:rsid w:val="00A009FD"/>
    <w:rsid w:val="00A052DA"/>
    <w:rsid w:val="00A10827"/>
    <w:rsid w:val="00A10EB1"/>
    <w:rsid w:val="00A112CF"/>
    <w:rsid w:val="00A12094"/>
    <w:rsid w:val="00A12C3B"/>
    <w:rsid w:val="00A14ECF"/>
    <w:rsid w:val="00A1779A"/>
    <w:rsid w:val="00A20CC0"/>
    <w:rsid w:val="00A222B1"/>
    <w:rsid w:val="00A237F9"/>
    <w:rsid w:val="00A246FA"/>
    <w:rsid w:val="00A24C07"/>
    <w:rsid w:val="00A26418"/>
    <w:rsid w:val="00A26BC3"/>
    <w:rsid w:val="00A302B4"/>
    <w:rsid w:val="00A30548"/>
    <w:rsid w:val="00A31B48"/>
    <w:rsid w:val="00A31E3A"/>
    <w:rsid w:val="00A31F78"/>
    <w:rsid w:val="00A34AEE"/>
    <w:rsid w:val="00A34BC5"/>
    <w:rsid w:val="00A358E4"/>
    <w:rsid w:val="00A4111B"/>
    <w:rsid w:val="00A42DEE"/>
    <w:rsid w:val="00A44F81"/>
    <w:rsid w:val="00A45072"/>
    <w:rsid w:val="00A45181"/>
    <w:rsid w:val="00A462B8"/>
    <w:rsid w:val="00A46C2E"/>
    <w:rsid w:val="00A479CE"/>
    <w:rsid w:val="00A53B72"/>
    <w:rsid w:val="00A55831"/>
    <w:rsid w:val="00A61E46"/>
    <w:rsid w:val="00A61E97"/>
    <w:rsid w:val="00A630E8"/>
    <w:rsid w:val="00A6310E"/>
    <w:rsid w:val="00A63C90"/>
    <w:rsid w:val="00A65195"/>
    <w:rsid w:val="00A67B01"/>
    <w:rsid w:val="00A73029"/>
    <w:rsid w:val="00A73FEE"/>
    <w:rsid w:val="00A7468F"/>
    <w:rsid w:val="00A75520"/>
    <w:rsid w:val="00A7731A"/>
    <w:rsid w:val="00A807FA"/>
    <w:rsid w:val="00A81E31"/>
    <w:rsid w:val="00A82108"/>
    <w:rsid w:val="00A828F5"/>
    <w:rsid w:val="00A83802"/>
    <w:rsid w:val="00A86615"/>
    <w:rsid w:val="00A867FF"/>
    <w:rsid w:val="00A8697B"/>
    <w:rsid w:val="00A86C56"/>
    <w:rsid w:val="00A93078"/>
    <w:rsid w:val="00A933C2"/>
    <w:rsid w:val="00A93B40"/>
    <w:rsid w:val="00A94585"/>
    <w:rsid w:val="00A946A6"/>
    <w:rsid w:val="00A94B6E"/>
    <w:rsid w:val="00A954B0"/>
    <w:rsid w:val="00A9556E"/>
    <w:rsid w:val="00A97D0F"/>
    <w:rsid w:val="00AA1278"/>
    <w:rsid w:val="00AB1ED4"/>
    <w:rsid w:val="00AB49A8"/>
    <w:rsid w:val="00AB5A73"/>
    <w:rsid w:val="00AB66E4"/>
    <w:rsid w:val="00AC22C8"/>
    <w:rsid w:val="00AC31F0"/>
    <w:rsid w:val="00AC49A5"/>
    <w:rsid w:val="00AC5A51"/>
    <w:rsid w:val="00AD0868"/>
    <w:rsid w:val="00AD08ED"/>
    <w:rsid w:val="00AD09CF"/>
    <w:rsid w:val="00AD488B"/>
    <w:rsid w:val="00AD4DE9"/>
    <w:rsid w:val="00AE233E"/>
    <w:rsid w:val="00AE26CC"/>
    <w:rsid w:val="00AE3E4C"/>
    <w:rsid w:val="00AE73FB"/>
    <w:rsid w:val="00AF5B4B"/>
    <w:rsid w:val="00B002BC"/>
    <w:rsid w:val="00B003FB"/>
    <w:rsid w:val="00B00FCA"/>
    <w:rsid w:val="00B0352D"/>
    <w:rsid w:val="00B04045"/>
    <w:rsid w:val="00B055FC"/>
    <w:rsid w:val="00B06B51"/>
    <w:rsid w:val="00B10222"/>
    <w:rsid w:val="00B13014"/>
    <w:rsid w:val="00B14A1C"/>
    <w:rsid w:val="00B1732B"/>
    <w:rsid w:val="00B24E25"/>
    <w:rsid w:val="00B25094"/>
    <w:rsid w:val="00B25885"/>
    <w:rsid w:val="00B27E24"/>
    <w:rsid w:val="00B307E9"/>
    <w:rsid w:val="00B30D10"/>
    <w:rsid w:val="00B3639B"/>
    <w:rsid w:val="00B365B5"/>
    <w:rsid w:val="00B3708B"/>
    <w:rsid w:val="00B4128C"/>
    <w:rsid w:val="00B41652"/>
    <w:rsid w:val="00B42764"/>
    <w:rsid w:val="00B43A1C"/>
    <w:rsid w:val="00B51678"/>
    <w:rsid w:val="00B526B2"/>
    <w:rsid w:val="00B55EAF"/>
    <w:rsid w:val="00B6084E"/>
    <w:rsid w:val="00B65384"/>
    <w:rsid w:val="00B6613D"/>
    <w:rsid w:val="00B6691E"/>
    <w:rsid w:val="00B66C94"/>
    <w:rsid w:val="00B70D3B"/>
    <w:rsid w:val="00B73D26"/>
    <w:rsid w:val="00B74F99"/>
    <w:rsid w:val="00B76407"/>
    <w:rsid w:val="00B76A97"/>
    <w:rsid w:val="00B77BAA"/>
    <w:rsid w:val="00B85C1D"/>
    <w:rsid w:val="00B866A1"/>
    <w:rsid w:val="00B867C2"/>
    <w:rsid w:val="00B87754"/>
    <w:rsid w:val="00B877F1"/>
    <w:rsid w:val="00B87F22"/>
    <w:rsid w:val="00B90BA4"/>
    <w:rsid w:val="00B91941"/>
    <w:rsid w:val="00B919B1"/>
    <w:rsid w:val="00B925BA"/>
    <w:rsid w:val="00B93140"/>
    <w:rsid w:val="00B94DA8"/>
    <w:rsid w:val="00B96342"/>
    <w:rsid w:val="00B964EB"/>
    <w:rsid w:val="00B9762F"/>
    <w:rsid w:val="00BA0D8D"/>
    <w:rsid w:val="00BA237E"/>
    <w:rsid w:val="00BA379B"/>
    <w:rsid w:val="00BA47E5"/>
    <w:rsid w:val="00BB0FD9"/>
    <w:rsid w:val="00BB188F"/>
    <w:rsid w:val="00BB417A"/>
    <w:rsid w:val="00BB4B10"/>
    <w:rsid w:val="00BB71F1"/>
    <w:rsid w:val="00BB735E"/>
    <w:rsid w:val="00BC49C8"/>
    <w:rsid w:val="00BC5138"/>
    <w:rsid w:val="00BC736D"/>
    <w:rsid w:val="00BD01A4"/>
    <w:rsid w:val="00BD090F"/>
    <w:rsid w:val="00BD239B"/>
    <w:rsid w:val="00BD5724"/>
    <w:rsid w:val="00BD7305"/>
    <w:rsid w:val="00BE1BCE"/>
    <w:rsid w:val="00BE2932"/>
    <w:rsid w:val="00BE3546"/>
    <w:rsid w:val="00BE3CD9"/>
    <w:rsid w:val="00BE4E5A"/>
    <w:rsid w:val="00BE535E"/>
    <w:rsid w:val="00BF3239"/>
    <w:rsid w:val="00BF3D42"/>
    <w:rsid w:val="00BF79D1"/>
    <w:rsid w:val="00C02FBD"/>
    <w:rsid w:val="00C04932"/>
    <w:rsid w:val="00C1035D"/>
    <w:rsid w:val="00C17434"/>
    <w:rsid w:val="00C1786A"/>
    <w:rsid w:val="00C2065E"/>
    <w:rsid w:val="00C2389D"/>
    <w:rsid w:val="00C2435C"/>
    <w:rsid w:val="00C244B4"/>
    <w:rsid w:val="00C24D49"/>
    <w:rsid w:val="00C24EF1"/>
    <w:rsid w:val="00C256CF"/>
    <w:rsid w:val="00C2777E"/>
    <w:rsid w:val="00C354E1"/>
    <w:rsid w:val="00C37211"/>
    <w:rsid w:val="00C4013D"/>
    <w:rsid w:val="00C436B7"/>
    <w:rsid w:val="00C46D3B"/>
    <w:rsid w:val="00C504C9"/>
    <w:rsid w:val="00C52710"/>
    <w:rsid w:val="00C60383"/>
    <w:rsid w:val="00C61055"/>
    <w:rsid w:val="00C62133"/>
    <w:rsid w:val="00C660A1"/>
    <w:rsid w:val="00C72D0B"/>
    <w:rsid w:val="00C73BD2"/>
    <w:rsid w:val="00C7635E"/>
    <w:rsid w:val="00C77934"/>
    <w:rsid w:val="00C77EF7"/>
    <w:rsid w:val="00C806E8"/>
    <w:rsid w:val="00C82C53"/>
    <w:rsid w:val="00C85ADD"/>
    <w:rsid w:val="00C86B48"/>
    <w:rsid w:val="00C92ACF"/>
    <w:rsid w:val="00C92EB1"/>
    <w:rsid w:val="00C94F74"/>
    <w:rsid w:val="00C960A1"/>
    <w:rsid w:val="00CB2B8B"/>
    <w:rsid w:val="00CB3C29"/>
    <w:rsid w:val="00CB65FA"/>
    <w:rsid w:val="00CB6D0A"/>
    <w:rsid w:val="00CC283F"/>
    <w:rsid w:val="00CC5339"/>
    <w:rsid w:val="00CC63C8"/>
    <w:rsid w:val="00CC6F89"/>
    <w:rsid w:val="00CD066E"/>
    <w:rsid w:val="00CD10E7"/>
    <w:rsid w:val="00CD367B"/>
    <w:rsid w:val="00CD3FAE"/>
    <w:rsid w:val="00CD5A0C"/>
    <w:rsid w:val="00CD753D"/>
    <w:rsid w:val="00CD7EEE"/>
    <w:rsid w:val="00CE17A5"/>
    <w:rsid w:val="00CE21E0"/>
    <w:rsid w:val="00CE38E8"/>
    <w:rsid w:val="00CE515D"/>
    <w:rsid w:val="00CE5FD9"/>
    <w:rsid w:val="00CF067A"/>
    <w:rsid w:val="00CF06F2"/>
    <w:rsid w:val="00CF307B"/>
    <w:rsid w:val="00CF6D6C"/>
    <w:rsid w:val="00D0060E"/>
    <w:rsid w:val="00D0112C"/>
    <w:rsid w:val="00D0229B"/>
    <w:rsid w:val="00D05BF2"/>
    <w:rsid w:val="00D05C30"/>
    <w:rsid w:val="00D075A8"/>
    <w:rsid w:val="00D101A9"/>
    <w:rsid w:val="00D10D96"/>
    <w:rsid w:val="00D11AF6"/>
    <w:rsid w:val="00D1233C"/>
    <w:rsid w:val="00D12427"/>
    <w:rsid w:val="00D14A90"/>
    <w:rsid w:val="00D218BC"/>
    <w:rsid w:val="00D31A83"/>
    <w:rsid w:val="00D33A97"/>
    <w:rsid w:val="00D35B92"/>
    <w:rsid w:val="00D35ECB"/>
    <w:rsid w:val="00D369E5"/>
    <w:rsid w:val="00D42241"/>
    <w:rsid w:val="00D42F14"/>
    <w:rsid w:val="00D464DF"/>
    <w:rsid w:val="00D46DB9"/>
    <w:rsid w:val="00D54ECB"/>
    <w:rsid w:val="00D577E0"/>
    <w:rsid w:val="00D61A88"/>
    <w:rsid w:val="00D62978"/>
    <w:rsid w:val="00D645FD"/>
    <w:rsid w:val="00D6521A"/>
    <w:rsid w:val="00D7201C"/>
    <w:rsid w:val="00D722AB"/>
    <w:rsid w:val="00D739F4"/>
    <w:rsid w:val="00D76129"/>
    <w:rsid w:val="00D767A1"/>
    <w:rsid w:val="00D80AC2"/>
    <w:rsid w:val="00D813D0"/>
    <w:rsid w:val="00D84BD6"/>
    <w:rsid w:val="00D9209F"/>
    <w:rsid w:val="00D9263B"/>
    <w:rsid w:val="00D92686"/>
    <w:rsid w:val="00D94D7C"/>
    <w:rsid w:val="00DA039C"/>
    <w:rsid w:val="00DA04C1"/>
    <w:rsid w:val="00DA1120"/>
    <w:rsid w:val="00DA3580"/>
    <w:rsid w:val="00DA5374"/>
    <w:rsid w:val="00DA6FED"/>
    <w:rsid w:val="00DA7DA5"/>
    <w:rsid w:val="00DB010F"/>
    <w:rsid w:val="00DB1204"/>
    <w:rsid w:val="00DB24B8"/>
    <w:rsid w:val="00DB51A9"/>
    <w:rsid w:val="00DB7426"/>
    <w:rsid w:val="00DB79A7"/>
    <w:rsid w:val="00DC16F0"/>
    <w:rsid w:val="00DC59DB"/>
    <w:rsid w:val="00DD0750"/>
    <w:rsid w:val="00DD43C2"/>
    <w:rsid w:val="00DD70A6"/>
    <w:rsid w:val="00DE2651"/>
    <w:rsid w:val="00DE5093"/>
    <w:rsid w:val="00DF07D8"/>
    <w:rsid w:val="00DF0AFC"/>
    <w:rsid w:val="00DF10E7"/>
    <w:rsid w:val="00DF1108"/>
    <w:rsid w:val="00DF45D7"/>
    <w:rsid w:val="00DF5ADB"/>
    <w:rsid w:val="00DF642A"/>
    <w:rsid w:val="00E02F19"/>
    <w:rsid w:val="00E03BAB"/>
    <w:rsid w:val="00E04060"/>
    <w:rsid w:val="00E05E99"/>
    <w:rsid w:val="00E10703"/>
    <w:rsid w:val="00E1175E"/>
    <w:rsid w:val="00E13C09"/>
    <w:rsid w:val="00E164B0"/>
    <w:rsid w:val="00E21607"/>
    <w:rsid w:val="00E222B3"/>
    <w:rsid w:val="00E265F5"/>
    <w:rsid w:val="00E311F8"/>
    <w:rsid w:val="00E330DE"/>
    <w:rsid w:val="00E33C5D"/>
    <w:rsid w:val="00E34EC4"/>
    <w:rsid w:val="00E377B1"/>
    <w:rsid w:val="00E40861"/>
    <w:rsid w:val="00E41BB7"/>
    <w:rsid w:val="00E423BE"/>
    <w:rsid w:val="00E43401"/>
    <w:rsid w:val="00E47CBB"/>
    <w:rsid w:val="00E50AE5"/>
    <w:rsid w:val="00E50F42"/>
    <w:rsid w:val="00E5141E"/>
    <w:rsid w:val="00E52AC1"/>
    <w:rsid w:val="00E52C9E"/>
    <w:rsid w:val="00E53828"/>
    <w:rsid w:val="00E54B58"/>
    <w:rsid w:val="00E57D86"/>
    <w:rsid w:val="00E60D1D"/>
    <w:rsid w:val="00E612D4"/>
    <w:rsid w:val="00E656E2"/>
    <w:rsid w:val="00E66500"/>
    <w:rsid w:val="00E71A0B"/>
    <w:rsid w:val="00E75C36"/>
    <w:rsid w:val="00E81504"/>
    <w:rsid w:val="00E825C3"/>
    <w:rsid w:val="00E844F5"/>
    <w:rsid w:val="00E85198"/>
    <w:rsid w:val="00E86579"/>
    <w:rsid w:val="00E92301"/>
    <w:rsid w:val="00E9259F"/>
    <w:rsid w:val="00E94613"/>
    <w:rsid w:val="00E962A5"/>
    <w:rsid w:val="00E9796E"/>
    <w:rsid w:val="00EA1556"/>
    <w:rsid w:val="00EA20BF"/>
    <w:rsid w:val="00EA56B5"/>
    <w:rsid w:val="00EA67F1"/>
    <w:rsid w:val="00EA699F"/>
    <w:rsid w:val="00EB05F4"/>
    <w:rsid w:val="00EB1663"/>
    <w:rsid w:val="00EB288C"/>
    <w:rsid w:val="00EB4795"/>
    <w:rsid w:val="00EB47A8"/>
    <w:rsid w:val="00EB581A"/>
    <w:rsid w:val="00EC3131"/>
    <w:rsid w:val="00EC51BC"/>
    <w:rsid w:val="00EC5D1F"/>
    <w:rsid w:val="00EC6498"/>
    <w:rsid w:val="00EC6B16"/>
    <w:rsid w:val="00ED14C2"/>
    <w:rsid w:val="00ED1CF4"/>
    <w:rsid w:val="00ED7173"/>
    <w:rsid w:val="00ED787B"/>
    <w:rsid w:val="00EE2683"/>
    <w:rsid w:val="00EE5426"/>
    <w:rsid w:val="00EE653A"/>
    <w:rsid w:val="00EE7137"/>
    <w:rsid w:val="00EF547C"/>
    <w:rsid w:val="00EF6123"/>
    <w:rsid w:val="00F008B3"/>
    <w:rsid w:val="00F01236"/>
    <w:rsid w:val="00F05CAD"/>
    <w:rsid w:val="00F06F4E"/>
    <w:rsid w:val="00F0783E"/>
    <w:rsid w:val="00F07922"/>
    <w:rsid w:val="00F13EDC"/>
    <w:rsid w:val="00F15104"/>
    <w:rsid w:val="00F17D4B"/>
    <w:rsid w:val="00F17FA6"/>
    <w:rsid w:val="00F20136"/>
    <w:rsid w:val="00F23C11"/>
    <w:rsid w:val="00F245A3"/>
    <w:rsid w:val="00F26392"/>
    <w:rsid w:val="00F269FB"/>
    <w:rsid w:val="00F27227"/>
    <w:rsid w:val="00F2748C"/>
    <w:rsid w:val="00F27845"/>
    <w:rsid w:val="00F322E9"/>
    <w:rsid w:val="00F33A7F"/>
    <w:rsid w:val="00F34B99"/>
    <w:rsid w:val="00F35624"/>
    <w:rsid w:val="00F4038D"/>
    <w:rsid w:val="00F4044D"/>
    <w:rsid w:val="00F42122"/>
    <w:rsid w:val="00F43AFD"/>
    <w:rsid w:val="00F4529B"/>
    <w:rsid w:val="00F45424"/>
    <w:rsid w:val="00F468CA"/>
    <w:rsid w:val="00F549F1"/>
    <w:rsid w:val="00F56062"/>
    <w:rsid w:val="00F608C1"/>
    <w:rsid w:val="00F61C93"/>
    <w:rsid w:val="00F630CC"/>
    <w:rsid w:val="00F6361A"/>
    <w:rsid w:val="00F63CB0"/>
    <w:rsid w:val="00F67C40"/>
    <w:rsid w:val="00F72EBD"/>
    <w:rsid w:val="00F733EC"/>
    <w:rsid w:val="00F74E0E"/>
    <w:rsid w:val="00F76449"/>
    <w:rsid w:val="00F767EC"/>
    <w:rsid w:val="00F77EA1"/>
    <w:rsid w:val="00F81BD8"/>
    <w:rsid w:val="00F82EC1"/>
    <w:rsid w:val="00F8321C"/>
    <w:rsid w:val="00F85DDB"/>
    <w:rsid w:val="00F87C92"/>
    <w:rsid w:val="00F907C9"/>
    <w:rsid w:val="00F91240"/>
    <w:rsid w:val="00F930FF"/>
    <w:rsid w:val="00F94445"/>
    <w:rsid w:val="00F95C5F"/>
    <w:rsid w:val="00F95EB0"/>
    <w:rsid w:val="00FA3894"/>
    <w:rsid w:val="00FA7394"/>
    <w:rsid w:val="00FA77BA"/>
    <w:rsid w:val="00FA794F"/>
    <w:rsid w:val="00FA7D79"/>
    <w:rsid w:val="00FB1D0C"/>
    <w:rsid w:val="00FB2E35"/>
    <w:rsid w:val="00FB44CB"/>
    <w:rsid w:val="00FB667F"/>
    <w:rsid w:val="00FB670A"/>
    <w:rsid w:val="00FB7A3E"/>
    <w:rsid w:val="00FC0E36"/>
    <w:rsid w:val="00FC285B"/>
    <w:rsid w:val="00FC2D4B"/>
    <w:rsid w:val="00FC5902"/>
    <w:rsid w:val="00FD1366"/>
    <w:rsid w:val="00FD5E1F"/>
    <w:rsid w:val="00FD5FCC"/>
    <w:rsid w:val="00FD64D5"/>
    <w:rsid w:val="00FE28A2"/>
    <w:rsid w:val="00FE5C68"/>
    <w:rsid w:val="00FE69CC"/>
    <w:rsid w:val="00FE6C6E"/>
    <w:rsid w:val="00FF0948"/>
    <w:rsid w:val="00FF146C"/>
    <w:rsid w:val="00FF7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D6714F"/>
  <w15:docId w15:val="{E9FA91FB-C0F6-45D5-971D-67073C867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1A4"/>
    <w:pPr>
      <w:spacing w:after="0" w:line="480" w:lineRule="auto"/>
    </w:pPr>
    <w:rPr>
      <w:rFonts w:ascii="Arial" w:hAnsi="Arial" w:cs="Arial"/>
    </w:rPr>
  </w:style>
  <w:style w:type="paragraph" w:styleId="Heading1">
    <w:name w:val="heading 1"/>
    <w:aliases w:val="Subsection Title"/>
    <w:basedOn w:val="Normal"/>
    <w:next w:val="Normal"/>
    <w:link w:val="Heading1Char"/>
    <w:uiPriority w:val="9"/>
    <w:qFormat/>
    <w:rsid w:val="00C660A1"/>
    <w:pPr>
      <w:jc w:val="center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4932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4932"/>
    <w:pPr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04932"/>
    <w:pPr>
      <w:outlineLvl w:val="3"/>
    </w:pPr>
    <w:rPr>
      <w:i/>
      <w:u w:val="singl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ubsection Title Char"/>
    <w:basedOn w:val="DefaultParagraphFont"/>
    <w:link w:val="Heading1"/>
    <w:uiPriority w:val="9"/>
    <w:rsid w:val="00C660A1"/>
    <w:rPr>
      <w:rFonts w:ascii="Times New Roman" w:hAnsi="Times New Roman" w:cs="Times New Roman"/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04932"/>
    <w:rPr>
      <w:rFonts w:ascii="Arial" w:hAnsi="Arial" w:cs="Arial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C04932"/>
    <w:rPr>
      <w:rFonts w:ascii="Arial" w:hAnsi="Arial" w:cs="Arial"/>
      <w:b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C04932"/>
    <w:rPr>
      <w:rFonts w:ascii="Arial" w:hAnsi="Arial" w:cs="Arial"/>
      <w:i/>
      <w:u w:val="single"/>
    </w:rPr>
  </w:style>
  <w:style w:type="character" w:styleId="Hyperlink">
    <w:name w:val="Hyperlink"/>
    <w:uiPriority w:val="99"/>
    <w:rsid w:val="00C660A1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049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4932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049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4932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049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49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4932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49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4932"/>
    <w:rPr>
      <w:rFonts w:ascii="Arial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493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93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9343F"/>
    <w:pPr>
      <w:ind w:left="720"/>
      <w:contextualSpacing/>
    </w:pPr>
  </w:style>
  <w:style w:type="paragraph" w:styleId="Revision">
    <w:name w:val="Revision"/>
    <w:hidden/>
    <w:uiPriority w:val="99"/>
    <w:semiHidden/>
    <w:rsid w:val="00532F64"/>
    <w:pPr>
      <w:spacing w:after="0" w:line="240" w:lineRule="auto"/>
    </w:pPr>
    <w:rPr>
      <w:rFonts w:ascii="Arial" w:hAnsi="Arial" w:cs="Arial"/>
    </w:rPr>
  </w:style>
  <w:style w:type="character" w:styleId="UnresolvedMention">
    <w:name w:val="Unresolved Mention"/>
    <w:basedOn w:val="DefaultParagraphFont"/>
    <w:uiPriority w:val="99"/>
    <w:semiHidden/>
    <w:unhideWhenUsed/>
    <w:rsid w:val="00A807FA"/>
    <w:rPr>
      <w:color w:val="605E5C"/>
      <w:shd w:val="clear" w:color="auto" w:fill="E1DFDD"/>
    </w:rPr>
  </w:style>
  <w:style w:type="paragraph" w:customStyle="1" w:styleId="ChapterSections">
    <w:name w:val="Chapter Sections"/>
    <w:basedOn w:val="Heading2"/>
    <w:next w:val="Normal"/>
    <w:autoRedefine/>
    <w:qFormat/>
    <w:rsid w:val="007C2B11"/>
    <w:pPr>
      <w:keepNext/>
      <w:keepLines/>
      <w:numPr>
        <w:numId w:val="1"/>
      </w:numPr>
      <w:spacing w:before="40" w:after="120"/>
      <w:jc w:val="both"/>
    </w:pPr>
    <w:rPr>
      <w:rFonts w:eastAsiaTheme="majorEastAsia"/>
      <w:bCs/>
      <w:sz w:val="24"/>
      <w:szCs w:val="24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BD7305"/>
    <w:pPr>
      <w:keepNext/>
      <w:spacing w:before="240" w:after="16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BD7305"/>
    <w:rPr>
      <w:rFonts w:ascii="Times New Roman" w:eastAsia="Times New Roman" w:hAnsi="Times New Roman" w:cs="Times New Roman"/>
      <w:b/>
      <w:bCs/>
      <w:kern w:val="28"/>
      <w:sz w:val="24"/>
      <w:szCs w:val="28"/>
    </w:rPr>
  </w:style>
  <w:style w:type="paragraph" w:styleId="FootnoteText">
    <w:name w:val="footnote text"/>
    <w:basedOn w:val="Normal"/>
    <w:link w:val="FootnoteTextChar"/>
    <w:semiHidden/>
    <w:unhideWhenUsed/>
    <w:rsid w:val="00BD7305"/>
    <w:pPr>
      <w:spacing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BD730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D7305"/>
    <w:rPr>
      <w:vertAlign w:val="superscript"/>
    </w:rPr>
  </w:style>
  <w:style w:type="paragraph" w:customStyle="1" w:styleId="Head1">
    <w:name w:val="Head 1"/>
    <w:basedOn w:val="Normal"/>
    <w:autoRedefine/>
    <w:rsid w:val="00376F6F"/>
    <w:pPr>
      <w:jc w:val="both"/>
    </w:pPr>
    <w:rPr>
      <w:rFonts w:eastAsia="MS Mincho"/>
      <w:b/>
      <w:bCs/>
      <w:i/>
      <w:iCs/>
      <w:color w:val="000000" w:themeColor="text1"/>
      <w:sz w:val="24"/>
      <w:szCs w:val="24"/>
      <w:lang w:val="en-GB" w:eastAsia="ja-JP"/>
    </w:rPr>
  </w:style>
  <w:style w:type="paragraph" w:customStyle="1" w:styleId="MainText">
    <w:name w:val="Main Text"/>
    <w:basedOn w:val="Normal"/>
    <w:link w:val="MainTextChar"/>
    <w:rsid w:val="00BD7305"/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MainTextChar">
    <w:name w:val="Main Text Char"/>
    <w:link w:val="MainText"/>
    <w:rsid w:val="00BD7305"/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Legend">
    <w:name w:val="Legend"/>
    <w:basedOn w:val="Normal"/>
    <w:rsid w:val="00BD7305"/>
    <w:pPr>
      <w:spacing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BD7305"/>
    <w:pPr>
      <w:spacing w:line="240" w:lineRule="auto"/>
      <w:jc w:val="center"/>
    </w:pPr>
    <w:rPr>
      <w:rFonts w:eastAsia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7305"/>
    <w:rPr>
      <w:rFonts w:ascii="Arial" w:eastAsia="Calibri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BD7305"/>
    <w:pPr>
      <w:spacing w:line="240" w:lineRule="auto"/>
      <w:jc w:val="center"/>
    </w:pPr>
    <w:rPr>
      <w:rFonts w:eastAsia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D7305"/>
    <w:rPr>
      <w:rFonts w:ascii="Arial" w:eastAsia="Calibri" w:hAnsi="Arial" w:cs="Arial"/>
    </w:rPr>
  </w:style>
  <w:style w:type="character" w:styleId="FollowedHyperlink">
    <w:name w:val="FollowedHyperlink"/>
    <w:basedOn w:val="DefaultParagraphFont"/>
    <w:uiPriority w:val="99"/>
    <w:semiHidden/>
    <w:unhideWhenUsed/>
    <w:rsid w:val="00D767A1"/>
    <w:rPr>
      <w:color w:val="800080" w:themeColor="followedHyperlink"/>
      <w:u w:val="single"/>
    </w:rPr>
  </w:style>
  <w:style w:type="paragraph" w:customStyle="1" w:styleId="SMHeading">
    <w:name w:val="SM Heading"/>
    <w:basedOn w:val="Heading1"/>
    <w:qFormat/>
    <w:rsid w:val="007678A3"/>
    <w:pPr>
      <w:keepNext/>
      <w:spacing w:before="240" w:after="60" w:line="240" w:lineRule="auto"/>
      <w:jc w:val="left"/>
    </w:pPr>
    <w:rPr>
      <w:rFonts w:ascii="Times New Roman" w:eastAsia="Times New Roman" w:hAnsi="Times New Roman" w:cs="Times New Roman"/>
      <w:bCs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7678A3"/>
    <w:pPr>
      <w:spacing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Default">
    <w:name w:val="Default"/>
    <w:rsid w:val="007678A3"/>
    <w:pPr>
      <w:autoSpaceDE w:val="0"/>
      <w:autoSpaceDN w:val="0"/>
      <w:adjustRightInd w:val="0"/>
      <w:spacing w:before="240" w:after="0" w:line="240" w:lineRule="auto"/>
      <w:jc w:val="both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7678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7678A3"/>
  </w:style>
  <w:style w:type="paragraph" w:styleId="NormalWeb">
    <w:name w:val="Normal (Web)"/>
    <w:basedOn w:val="Normal"/>
    <w:uiPriority w:val="99"/>
    <w:semiHidden/>
    <w:unhideWhenUsed/>
    <w:rsid w:val="007678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7678A3"/>
  </w:style>
  <w:style w:type="numbering" w:customStyle="1" w:styleId="NoList3">
    <w:name w:val="No List3"/>
    <w:next w:val="NoList"/>
    <w:uiPriority w:val="99"/>
    <w:semiHidden/>
    <w:unhideWhenUsed/>
    <w:rsid w:val="007678A3"/>
  </w:style>
  <w:style w:type="character" w:styleId="PlaceholderText">
    <w:name w:val="Placeholder Text"/>
    <w:basedOn w:val="DefaultParagraphFont"/>
    <w:uiPriority w:val="99"/>
    <w:semiHidden/>
    <w:rsid w:val="007678A3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7678A3"/>
    <w:pPr>
      <w:keepNext/>
      <w:keepLines/>
      <w:jc w:val="left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7678A3"/>
    <w:pPr>
      <w:tabs>
        <w:tab w:val="right" w:leader="dot" w:pos="9350"/>
      </w:tabs>
      <w:spacing w:after="100" w:line="259" w:lineRule="auto"/>
      <w:ind w:left="360"/>
      <w:jc w:val="both"/>
    </w:pPr>
    <w:rPr>
      <w:rFonts w:ascii="Times New Roman" w:hAnsi="Times New Roman" w:cstheme="minorBidi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7678A3"/>
    <w:pPr>
      <w:tabs>
        <w:tab w:val="right" w:leader="dot" w:pos="9350"/>
      </w:tabs>
      <w:spacing w:after="100" w:line="259" w:lineRule="auto"/>
      <w:ind w:left="540"/>
    </w:pPr>
    <w:rPr>
      <w:rFonts w:ascii="Times New Roman" w:hAnsi="Times New Roman" w:cstheme="minorBidi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7678A3"/>
    <w:pPr>
      <w:spacing w:after="100" w:line="259" w:lineRule="auto"/>
      <w:ind w:left="480"/>
    </w:pPr>
    <w:rPr>
      <w:rFonts w:ascii="Times New Roman" w:hAnsi="Times New Roman" w:cstheme="minorBidi"/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7678A3"/>
    <w:pPr>
      <w:spacing w:after="100" w:line="259" w:lineRule="auto"/>
      <w:ind w:left="660"/>
    </w:pPr>
    <w:rPr>
      <w:rFonts w:asciiTheme="minorHAnsi" w:eastAsiaTheme="minorEastAsia" w:hAnsiTheme="minorHAnsi" w:cstheme="minorBidi"/>
    </w:rPr>
  </w:style>
  <w:style w:type="paragraph" w:styleId="TOC5">
    <w:name w:val="toc 5"/>
    <w:basedOn w:val="Normal"/>
    <w:next w:val="Normal"/>
    <w:autoRedefine/>
    <w:uiPriority w:val="39"/>
    <w:unhideWhenUsed/>
    <w:rsid w:val="007678A3"/>
    <w:pPr>
      <w:spacing w:after="100" w:line="259" w:lineRule="auto"/>
      <w:ind w:left="880"/>
    </w:pPr>
    <w:rPr>
      <w:rFonts w:asciiTheme="minorHAnsi" w:eastAsiaTheme="minorEastAsia" w:hAnsiTheme="minorHAnsi" w:cstheme="minorBidi"/>
    </w:rPr>
  </w:style>
  <w:style w:type="paragraph" w:styleId="TOC6">
    <w:name w:val="toc 6"/>
    <w:basedOn w:val="Normal"/>
    <w:next w:val="Normal"/>
    <w:autoRedefine/>
    <w:uiPriority w:val="39"/>
    <w:unhideWhenUsed/>
    <w:rsid w:val="007678A3"/>
    <w:pPr>
      <w:spacing w:after="100" w:line="259" w:lineRule="auto"/>
      <w:ind w:left="1100"/>
    </w:pPr>
    <w:rPr>
      <w:rFonts w:asciiTheme="minorHAnsi" w:eastAsiaTheme="minorEastAsia" w:hAnsiTheme="minorHAnsi" w:cstheme="minorBidi"/>
    </w:rPr>
  </w:style>
  <w:style w:type="paragraph" w:styleId="TOC7">
    <w:name w:val="toc 7"/>
    <w:basedOn w:val="Normal"/>
    <w:next w:val="Normal"/>
    <w:autoRedefine/>
    <w:uiPriority w:val="39"/>
    <w:unhideWhenUsed/>
    <w:rsid w:val="007678A3"/>
    <w:pPr>
      <w:spacing w:after="100" w:line="259" w:lineRule="auto"/>
      <w:ind w:left="1320"/>
    </w:pPr>
    <w:rPr>
      <w:rFonts w:asciiTheme="minorHAnsi" w:eastAsiaTheme="minorEastAsia" w:hAnsiTheme="minorHAnsi" w:cstheme="minorBidi"/>
    </w:rPr>
  </w:style>
  <w:style w:type="paragraph" w:styleId="TOC8">
    <w:name w:val="toc 8"/>
    <w:basedOn w:val="Normal"/>
    <w:next w:val="Normal"/>
    <w:autoRedefine/>
    <w:uiPriority w:val="39"/>
    <w:unhideWhenUsed/>
    <w:rsid w:val="007678A3"/>
    <w:pPr>
      <w:spacing w:after="100" w:line="259" w:lineRule="auto"/>
      <w:ind w:left="1540"/>
    </w:pPr>
    <w:rPr>
      <w:rFonts w:asciiTheme="minorHAnsi" w:eastAsiaTheme="minorEastAsia" w:hAnsiTheme="minorHAnsi" w:cstheme="minorBidi"/>
    </w:rPr>
  </w:style>
  <w:style w:type="paragraph" w:styleId="TOC9">
    <w:name w:val="toc 9"/>
    <w:basedOn w:val="Normal"/>
    <w:next w:val="Normal"/>
    <w:autoRedefine/>
    <w:uiPriority w:val="39"/>
    <w:unhideWhenUsed/>
    <w:rsid w:val="007678A3"/>
    <w:pPr>
      <w:spacing w:after="100" w:line="259" w:lineRule="auto"/>
      <w:ind w:left="1760"/>
    </w:pPr>
    <w:rPr>
      <w:rFonts w:asciiTheme="minorHAnsi" w:eastAsiaTheme="minorEastAsia" w:hAnsiTheme="minorHAnsi" w:cstheme="minorBidi"/>
    </w:rPr>
  </w:style>
  <w:style w:type="paragraph" w:customStyle="1" w:styleId="Acknowledgement">
    <w:name w:val="Acknowledgement"/>
    <w:basedOn w:val="Normal"/>
    <w:link w:val="AcknowledgementChar"/>
    <w:rsid w:val="001A0343"/>
    <w:pPr>
      <w:spacing w:before="12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cknowledgementChar">
    <w:name w:val="Acknowledgement Char"/>
    <w:basedOn w:val="DefaultParagraphFont"/>
    <w:link w:val="Acknowledgement"/>
    <w:rsid w:val="001A0343"/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aliases w:val="Reg Text"/>
    <w:uiPriority w:val="1"/>
    <w:qFormat/>
    <w:rsid w:val="007960A2"/>
    <w:pPr>
      <w:spacing w:after="0" w:line="480" w:lineRule="auto"/>
      <w:jc w:val="both"/>
    </w:pPr>
    <w:rPr>
      <w:rFonts w:ascii="Times New Roman" w:eastAsia="Calibri" w:hAnsi="Times New Roman" w:cs="Times New Roman"/>
      <w:sz w:val="24"/>
    </w:rPr>
  </w:style>
  <w:style w:type="table" w:styleId="TableGridLight">
    <w:name w:val="Grid Table Light"/>
    <w:basedOn w:val="TableNormal"/>
    <w:uiPriority w:val="40"/>
    <w:rsid w:val="00FF094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550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77966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73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67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35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5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5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2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50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48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432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05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91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3202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974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117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589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9090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2023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7785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22427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70505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57168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613686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550630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657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0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3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3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60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00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4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203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8339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1364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96573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9541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76342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07295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99300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22208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6266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32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830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688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383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2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63972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18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29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572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029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284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7596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6928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653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86124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464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89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851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557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948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6522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8507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2030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76077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harley@illinois.ed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28AD56-9B3C-4F22-B493-DF7FA8CB13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28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ley</dc:creator>
  <cp:keywords/>
  <dc:description/>
  <cp:lastModifiedBy>Kriuchkovskaia, Victoria</cp:lastModifiedBy>
  <cp:revision>5</cp:revision>
  <dcterms:created xsi:type="dcterms:W3CDTF">2025-06-26T23:15:00Z</dcterms:created>
  <dcterms:modified xsi:type="dcterms:W3CDTF">2025-06-27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6b30ef624c45ec2e4402db2d167ad3081a2ddbc8db06459bfd3728e287b65c</vt:lpwstr>
  </property>
</Properties>
</file>